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AAEA8" w14:textId="6C3BC7C7" w:rsidR="00B73753" w:rsidRPr="00270B6B" w:rsidRDefault="00B73753" w:rsidP="00212F36">
      <w:pPr>
        <w:spacing w:line="480" w:lineRule="auto"/>
        <w:rPr>
          <w:b/>
          <w:bCs/>
        </w:rPr>
      </w:pPr>
      <w:r w:rsidRPr="00270B6B">
        <w:rPr>
          <w:b/>
          <w:bCs/>
        </w:rPr>
        <w:t>Health economic evidence of adjuvant therapy in stage II and III colo</w:t>
      </w:r>
      <w:r w:rsidR="00B4131B">
        <w:rPr>
          <w:b/>
          <w:bCs/>
        </w:rPr>
        <w:t>n</w:t>
      </w:r>
      <w:r w:rsidRPr="00270B6B">
        <w:rPr>
          <w:b/>
          <w:bCs/>
        </w:rPr>
        <w:t xml:space="preserve"> cancer: a systematic review </w:t>
      </w:r>
    </w:p>
    <w:p w14:paraId="297A4475" w14:textId="52A106D5" w:rsidR="00B73753" w:rsidRPr="00270B6B" w:rsidRDefault="00B73753" w:rsidP="00212F36">
      <w:pPr>
        <w:spacing w:line="480" w:lineRule="auto"/>
        <w:rPr>
          <w:b/>
          <w:bCs/>
        </w:rPr>
      </w:pPr>
    </w:p>
    <w:p w14:paraId="3B991624" w14:textId="6F4378B7" w:rsidR="008061FE" w:rsidRPr="00270B6B" w:rsidRDefault="00FE4305" w:rsidP="00212F36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</w:p>
    <w:p w14:paraId="0F4F82E1" w14:textId="693E83F9" w:rsidR="008061FE" w:rsidRPr="00270B6B" w:rsidRDefault="008061FE" w:rsidP="00212F36">
      <w:pPr>
        <w:spacing w:line="480" w:lineRule="auto"/>
        <w:rPr>
          <w:b/>
          <w:bCs/>
        </w:rPr>
      </w:pPr>
    </w:p>
    <w:p w14:paraId="756A65FE" w14:textId="77777777" w:rsidR="00270B6B" w:rsidRPr="00270B6B" w:rsidRDefault="00270B6B" w:rsidP="00212F36">
      <w:pPr>
        <w:spacing w:line="480" w:lineRule="auto"/>
      </w:pPr>
      <w:r w:rsidRPr="00270B6B">
        <w:rPr>
          <w:b/>
        </w:rPr>
        <w:t xml:space="preserve">Author: </w:t>
      </w:r>
      <w:r w:rsidRPr="00270B6B">
        <w:t>Yat Hang To</w:t>
      </w:r>
      <w:r w:rsidRPr="00270B6B">
        <w:rPr>
          <w:vertAlign w:val="superscript"/>
        </w:rPr>
        <w:t>1,2</w:t>
      </w:r>
      <w:r w:rsidRPr="00270B6B">
        <w:t>, Peter Gibbs</w:t>
      </w:r>
      <w:r w:rsidRPr="00270B6B">
        <w:rPr>
          <w:vertAlign w:val="superscript"/>
        </w:rPr>
        <w:t>1,3,4</w:t>
      </w:r>
      <w:r w:rsidRPr="00270B6B">
        <w:t>, Jeanne Tie</w:t>
      </w:r>
      <w:r w:rsidRPr="00270B6B">
        <w:rPr>
          <w:vertAlign w:val="superscript"/>
        </w:rPr>
        <w:t>1,2,3,4</w:t>
      </w:r>
      <w:r w:rsidRPr="00270B6B">
        <w:t>, Maarten IJzerman</w:t>
      </w:r>
      <w:r w:rsidRPr="00270B6B">
        <w:rPr>
          <w:vertAlign w:val="superscript"/>
        </w:rPr>
        <w:t>5,6,7</w:t>
      </w:r>
      <w:r w:rsidRPr="00270B6B">
        <w:t>, Koen Degeling</w:t>
      </w:r>
      <w:r w:rsidRPr="00270B6B">
        <w:rPr>
          <w:vertAlign w:val="superscript"/>
        </w:rPr>
        <w:t>5,6</w:t>
      </w:r>
    </w:p>
    <w:p w14:paraId="0DD7B929" w14:textId="77777777" w:rsidR="00270B6B" w:rsidRPr="00270B6B" w:rsidRDefault="00270B6B" w:rsidP="00212F36">
      <w:pPr>
        <w:spacing w:line="480" w:lineRule="auto"/>
        <w:rPr>
          <w:b/>
        </w:rPr>
      </w:pPr>
    </w:p>
    <w:p w14:paraId="27E72559" w14:textId="77777777" w:rsidR="00270B6B" w:rsidRPr="00270B6B" w:rsidRDefault="00270B6B" w:rsidP="00212F36">
      <w:pPr>
        <w:spacing w:line="480" w:lineRule="auto"/>
        <w:rPr>
          <w:b/>
        </w:rPr>
      </w:pPr>
      <w:r w:rsidRPr="00270B6B">
        <w:rPr>
          <w:b/>
        </w:rPr>
        <w:t xml:space="preserve">Institutes </w:t>
      </w:r>
    </w:p>
    <w:p w14:paraId="69909DCC" w14:textId="77777777" w:rsidR="00270B6B" w:rsidRPr="00270B6B" w:rsidRDefault="00270B6B" w:rsidP="00212F36">
      <w:pPr>
        <w:numPr>
          <w:ilvl w:val="0"/>
          <w:numId w:val="4"/>
        </w:numPr>
        <w:shd w:val="clear" w:color="auto" w:fill="FFFFFF"/>
        <w:spacing w:line="480" w:lineRule="auto"/>
        <w:rPr>
          <w:color w:val="212121"/>
          <w:lang w:eastAsia="en-AU"/>
        </w:rPr>
      </w:pPr>
      <w:r w:rsidRPr="00270B6B">
        <w:rPr>
          <w:color w:val="212121"/>
          <w:lang w:eastAsia="en-AU"/>
        </w:rPr>
        <w:t>Personalised Oncology Division, Walter and Eliza Hall Institute of Medical Research, Melbourne, Australia.</w:t>
      </w:r>
    </w:p>
    <w:p w14:paraId="6C028C79" w14:textId="77777777" w:rsidR="00270B6B" w:rsidRPr="00270B6B" w:rsidRDefault="00270B6B" w:rsidP="00212F36">
      <w:pPr>
        <w:numPr>
          <w:ilvl w:val="0"/>
          <w:numId w:val="4"/>
        </w:numPr>
        <w:shd w:val="clear" w:color="auto" w:fill="FFFFFF"/>
        <w:spacing w:line="480" w:lineRule="auto"/>
        <w:rPr>
          <w:color w:val="212121"/>
          <w:lang w:eastAsia="en-AU"/>
        </w:rPr>
      </w:pPr>
      <w:r w:rsidRPr="00270B6B">
        <w:rPr>
          <w:color w:val="212121"/>
          <w:lang w:eastAsia="en-AU"/>
        </w:rPr>
        <w:t>Department of Medical Oncology, Peter MacCallum Cancer Centre, Melbourne, Australia.</w:t>
      </w:r>
    </w:p>
    <w:p w14:paraId="38D3F757" w14:textId="77777777" w:rsidR="00270B6B" w:rsidRPr="00270B6B" w:rsidRDefault="00270B6B" w:rsidP="00212F36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B6B">
        <w:rPr>
          <w:rFonts w:ascii="Times New Roman" w:hAnsi="Times New Roman" w:cs="Times New Roman"/>
          <w:sz w:val="24"/>
          <w:szCs w:val="24"/>
        </w:rPr>
        <w:t>Department of Medical Oncology, Western Health, Melbourne, Australia</w:t>
      </w:r>
    </w:p>
    <w:p w14:paraId="36C4A856" w14:textId="77777777" w:rsidR="00270B6B" w:rsidRPr="00270B6B" w:rsidRDefault="00270B6B" w:rsidP="00212F36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B6B">
        <w:rPr>
          <w:rFonts w:ascii="Times New Roman" w:hAnsi="Times New Roman" w:cs="Times New Roman"/>
          <w:sz w:val="24"/>
          <w:szCs w:val="24"/>
        </w:rPr>
        <w:t>Faculty of Medicine &amp; Health Sciences, University of Melbourne, Melbourne, Australia</w:t>
      </w:r>
    </w:p>
    <w:p w14:paraId="317ABC04" w14:textId="77777777" w:rsidR="00270B6B" w:rsidRPr="00270B6B" w:rsidRDefault="00270B6B" w:rsidP="00212F36">
      <w:pPr>
        <w:numPr>
          <w:ilvl w:val="0"/>
          <w:numId w:val="4"/>
        </w:numPr>
        <w:shd w:val="clear" w:color="auto" w:fill="FFFFFF"/>
        <w:spacing w:line="480" w:lineRule="auto"/>
        <w:rPr>
          <w:color w:val="212121"/>
          <w:lang w:eastAsia="en-AU"/>
        </w:rPr>
      </w:pPr>
      <w:r w:rsidRPr="00270B6B">
        <w:rPr>
          <w:color w:val="212121"/>
          <w:lang w:eastAsia="en-AU"/>
        </w:rPr>
        <w:t>Cancer Health Services Research, Centre for Cancer Research, Faculty of Medicine, Dentistry and Health Sciences, University of Melbourne, Melbourne, Australia</w:t>
      </w:r>
    </w:p>
    <w:p w14:paraId="4C8BB7F3" w14:textId="77777777" w:rsidR="00270B6B" w:rsidRPr="00270B6B" w:rsidRDefault="00270B6B" w:rsidP="00212F36">
      <w:pPr>
        <w:numPr>
          <w:ilvl w:val="0"/>
          <w:numId w:val="4"/>
        </w:numPr>
        <w:shd w:val="clear" w:color="auto" w:fill="FFFFFF"/>
        <w:spacing w:line="480" w:lineRule="auto"/>
      </w:pPr>
      <w:r w:rsidRPr="00270B6B">
        <w:rPr>
          <w:color w:val="212121"/>
          <w:lang w:eastAsia="en-AU"/>
        </w:rPr>
        <w:t>Cancer Health Services Research, Centre for Health Policy, Melbourne School of Population and Global Health, Faculty of Medicine, Dentistry and Health Sciences, University of Melbourne, Melbourne, Australia</w:t>
      </w:r>
    </w:p>
    <w:p w14:paraId="271CBE98" w14:textId="77777777" w:rsidR="00270B6B" w:rsidRPr="00270B6B" w:rsidRDefault="00270B6B" w:rsidP="00212F36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B6B">
        <w:rPr>
          <w:rFonts w:ascii="Times New Roman" w:hAnsi="Times New Roman" w:cs="Times New Roman"/>
          <w:sz w:val="24"/>
          <w:szCs w:val="24"/>
        </w:rPr>
        <w:t>Department of Cancer Research, Peter MacCallum Cancer Centre, Melbourne, Australia</w:t>
      </w:r>
    </w:p>
    <w:p w14:paraId="14C8947B" w14:textId="77777777" w:rsidR="00270B6B" w:rsidRPr="00270B6B" w:rsidRDefault="00270B6B" w:rsidP="00212F36">
      <w:pPr>
        <w:spacing w:line="480" w:lineRule="auto"/>
        <w:rPr>
          <w:b/>
        </w:rPr>
      </w:pPr>
    </w:p>
    <w:p w14:paraId="6DF4DC31" w14:textId="77777777" w:rsidR="00270B6B" w:rsidRPr="00270B6B" w:rsidRDefault="00270B6B" w:rsidP="00212F36">
      <w:pPr>
        <w:spacing w:line="480" w:lineRule="auto"/>
        <w:rPr>
          <w:b/>
        </w:rPr>
      </w:pPr>
    </w:p>
    <w:p w14:paraId="65B035C4" w14:textId="77777777" w:rsidR="00270B6B" w:rsidRPr="00270B6B" w:rsidRDefault="00270B6B" w:rsidP="00212F36">
      <w:pPr>
        <w:spacing w:line="480" w:lineRule="auto"/>
        <w:rPr>
          <w:b/>
        </w:rPr>
      </w:pPr>
      <w:r w:rsidRPr="00270B6B">
        <w:rPr>
          <w:b/>
        </w:rPr>
        <w:lastRenderedPageBreak/>
        <w:t>Corresponding author:</w:t>
      </w:r>
    </w:p>
    <w:p w14:paraId="340B84AF" w14:textId="77777777" w:rsidR="00270B6B" w:rsidRPr="00270B6B" w:rsidRDefault="00270B6B" w:rsidP="00212F36">
      <w:pPr>
        <w:spacing w:line="480" w:lineRule="auto"/>
      </w:pPr>
      <w:r w:rsidRPr="00270B6B">
        <w:t>Yat Hang To</w:t>
      </w:r>
    </w:p>
    <w:p w14:paraId="38EDF74E" w14:textId="77777777" w:rsidR="00270B6B" w:rsidRPr="00270B6B" w:rsidRDefault="00270B6B" w:rsidP="00212F36">
      <w:pPr>
        <w:spacing w:line="480" w:lineRule="auto"/>
      </w:pPr>
      <w:r w:rsidRPr="00270B6B">
        <w:t>Personalised Oncology Division</w:t>
      </w:r>
    </w:p>
    <w:p w14:paraId="1C353AFD" w14:textId="77777777" w:rsidR="00270B6B" w:rsidRPr="00270B6B" w:rsidRDefault="00270B6B" w:rsidP="00212F36">
      <w:pPr>
        <w:spacing w:line="480" w:lineRule="auto"/>
      </w:pPr>
      <w:r w:rsidRPr="00270B6B">
        <w:t>Walter &amp; Eliza Hall Institute</w:t>
      </w:r>
    </w:p>
    <w:p w14:paraId="4124B29C" w14:textId="77777777" w:rsidR="00270B6B" w:rsidRPr="00270B6B" w:rsidRDefault="00270B6B" w:rsidP="00212F36">
      <w:pPr>
        <w:spacing w:line="480" w:lineRule="auto"/>
      </w:pPr>
      <w:r w:rsidRPr="00270B6B">
        <w:t>1G Royal Parade, Parkville VIC 3052, Australia</w:t>
      </w:r>
    </w:p>
    <w:p w14:paraId="37E4D514" w14:textId="77777777" w:rsidR="00270B6B" w:rsidRPr="00270B6B" w:rsidRDefault="00270B6B" w:rsidP="00212F36">
      <w:pPr>
        <w:spacing w:line="480" w:lineRule="auto"/>
      </w:pPr>
      <w:r w:rsidRPr="00270B6B">
        <w:t xml:space="preserve">Email: </w:t>
      </w:r>
      <w:hyperlink r:id="rId5" w:history="1">
        <w:r w:rsidRPr="00270B6B">
          <w:rPr>
            <w:rStyle w:val="Hyperlink"/>
          </w:rPr>
          <w:t>To.YatHang@mh.org.au</w:t>
        </w:r>
      </w:hyperlink>
    </w:p>
    <w:p w14:paraId="60CF21E7" w14:textId="77777777" w:rsidR="00270B6B" w:rsidRPr="00270B6B" w:rsidRDefault="00270B6B" w:rsidP="00212F36">
      <w:pPr>
        <w:spacing w:line="480" w:lineRule="auto"/>
      </w:pPr>
      <w:r w:rsidRPr="00270B6B">
        <w:t>ORCID ID: 0000-0002-1497-1700</w:t>
      </w:r>
    </w:p>
    <w:p w14:paraId="05547942" w14:textId="77777777" w:rsidR="00270B6B" w:rsidRPr="00270B6B" w:rsidRDefault="00270B6B" w:rsidP="00212F36">
      <w:pPr>
        <w:spacing w:line="480" w:lineRule="auto"/>
        <w:rPr>
          <w:b/>
          <w:bCs/>
        </w:rPr>
      </w:pPr>
      <w:r w:rsidRPr="00270B6B">
        <w:rPr>
          <w:b/>
          <w:bCs/>
        </w:rPr>
        <w:br w:type="page"/>
      </w:r>
    </w:p>
    <w:p w14:paraId="1E59C86B" w14:textId="77777777" w:rsidR="00270B6B" w:rsidRPr="00270B6B" w:rsidRDefault="00270B6B" w:rsidP="008061FE">
      <w:pPr>
        <w:rPr>
          <w:b/>
          <w:bCs/>
        </w:rPr>
      </w:pPr>
    </w:p>
    <w:p w14:paraId="68689B32" w14:textId="54CF546C" w:rsidR="008061FE" w:rsidRPr="00270B6B" w:rsidRDefault="008061FE" w:rsidP="008061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270B6B">
        <w:rPr>
          <w:rFonts w:ascii="Times New Roman" w:hAnsi="Times New Roman" w:cs="Times New Roman"/>
          <w:b/>
          <w:bCs/>
        </w:rPr>
        <w:t>Search terms</w:t>
      </w:r>
    </w:p>
    <w:p w14:paraId="30E6965E" w14:textId="5A52B2B0" w:rsidR="008061FE" w:rsidRPr="00270B6B" w:rsidRDefault="008061FE" w:rsidP="008061FE">
      <w:r w:rsidRPr="00270B6B">
        <w:t>The search terms</w:t>
      </w:r>
      <w:r w:rsidR="0091710E" w:rsidRPr="00270B6B">
        <w:t xml:space="preserve"> used</w:t>
      </w:r>
      <w:r w:rsidRPr="00270B6B">
        <w:t xml:space="preserve"> </w:t>
      </w:r>
      <w:r w:rsidR="0091710E" w:rsidRPr="00270B6B">
        <w:t>and number of returned results for each individual platform. The</w:t>
      </w:r>
      <w:r w:rsidR="00F5066B" w:rsidRPr="00270B6B">
        <w:t xml:space="preserve"> initial</w:t>
      </w:r>
      <w:r w:rsidR="0091710E" w:rsidRPr="00270B6B">
        <w:t xml:space="preserve"> search was</w:t>
      </w:r>
      <w:r w:rsidR="005F5F2F">
        <w:t xml:space="preserve"> performed </w:t>
      </w:r>
      <w:r w:rsidR="0091710E" w:rsidRPr="00270B6B">
        <w:t>on 8</w:t>
      </w:r>
      <w:r w:rsidR="0091710E" w:rsidRPr="00270B6B">
        <w:rPr>
          <w:vertAlign w:val="superscript"/>
        </w:rPr>
        <w:t>th</w:t>
      </w:r>
      <w:r w:rsidR="0091710E" w:rsidRPr="00270B6B">
        <w:t xml:space="preserve"> July 2021</w:t>
      </w:r>
      <w:r w:rsidR="00F5066B" w:rsidRPr="00270B6B">
        <w:t xml:space="preserve"> with an updated search performed on 10</w:t>
      </w:r>
      <w:r w:rsidR="00F5066B" w:rsidRPr="00270B6B">
        <w:rPr>
          <w:vertAlign w:val="superscript"/>
        </w:rPr>
        <w:t>th</w:t>
      </w:r>
      <w:r w:rsidR="00F5066B" w:rsidRPr="00270B6B">
        <w:t xml:space="preserve"> December 2021</w:t>
      </w:r>
      <w:r w:rsidR="0091710E" w:rsidRPr="00270B6B">
        <w:t>.</w:t>
      </w:r>
    </w:p>
    <w:p w14:paraId="4CE1026D" w14:textId="04F09CF7" w:rsidR="0091710E" w:rsidRPr="00270B6B" w:rsidRDefault="0091710E" w:rsidP="008061FE"/>
    <w:p w14:paraId="1DC2636F" w14:textId="35D9F9EA" w:rsidR="00A24D57" w:rsidRPr="00270B6B" w:rsidRDefault="00A24D57" w:rsidP="008061FE">
      <w:pPr>
        <w:rPr>
          <w:i/>
          <w:iCs/>
        </w:rPr>
      </w:pPr>
      <w:r w:rsidRPr="00270B6B">
        <w:rPr>
          <w:i/>
          <w:iCs/>
        </w:rPr>
        <w:t>Medline</w:t>
      </w:r>
      <w:r w:rsidR="00F5066B" w:rsidRPr="00270B6B">
        <w:rPr>
          <w:i/>
          <w:iCs/>
        </w:rPr>
        <w:t xml:space="preserve"> (</w:t>
      </w:r>
      <w:r w:rsidR="005D07DD" w:rsidRPr="00270B6B">
        <w:rPr>
          <w:i/>
          <w:iCs/>
        </w:rPr>
        <w:t xml:space="preserve">initial search: </w:t>
      </w:r>
      <w:r w:rsidR="00F5066B" w:rsidRPr="00270B6B">
        <w:rPr>
          <w:i/>
          <w:iCs/>
        </w:rPr>
        <w:t>8</w:t>
      </w:r>
      <w:r w:rsidR="00F5066B" w:rsidRPr="00270B6B">
        <w:rPr>
          <w:i/>
          <w:iCs/>
          <w:vertAlign w:val="superscript"/>
        </w:rPr>
        <w:t>th</w:t>
      </w:r>
      <w:r w:rsidR="00F5066B" w:rsidRPr="00270B6B">
        <w:rPr>
          <w:i/>
          <w:iCs/>
        </w:rPr>
        <w:t xml:space="preserve"> July 2021)</w:t>
      </w:r>
    </w:p>
    <w:tbl>
      <w:tblPr>
        <w:tblW w:w="8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6779"/>
        <w:gridCol w:w="1067"/>
      </w:tblGrid>
      <w:tr w:rsidR="00187D4E" w:rsidRPr="00270B6B" w14:paraId="6979D786" w14:textId="77777777" w:rsidTr="00187D4E">
        <w:trPr>
          <w:trHeight w:val="303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2D01F42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Item</w:t>
            </w:r>
          </w:p>
        </w:tc>
        <w:tc>
          <w:tcPr>
            <w:tcW w:w="6779" w:type="dxa"/>
            <w:shd w:val="clear" w:color="auto" w:fill="auto"/>
            <w:noWrap/>
            <w:vAlign w:val="bottom"/>
            <w:hideMark/>
          </w:tcPr>
          <w:p w14:paraId="154C0ED5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Search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1E1AB6A" w14:textId="0B55D753" w:rsidR="00A24D57" w:rsidRPr="00270B6B" w:rsidRDefault="00A24D57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Result</w:t>
            </w:r>
            <w:r w:rsidR="00187D4E" w:rsidRPr="00270B6B">
              <w:rPr>
                <w:color w:val="000000"/>
              </w:rPr>
              <w:t>s</w:t>
            </w:r>
          </w:p>
        </w:tc>
      </w:tr>
      <w:tr w:rsidR="00187D4E" w:rsidRPr="00270B6B" w14:paraId="61A66088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024E1D9B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09D26255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olorectal Neoplasm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71311FF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11937</w:t>
            </w:r>
          </w:p>
        </w:tc>
      </w:tr>
      <w:tr w:rsidR="00187D4E" w:rsidRPr="00270B6B" w14:paraId="640194FE" w14:textId="77777777" w:rsidTr="00187D4E">
        <w:trPr>
          <w:trHeight w:val="759"/>
        </w:trPr>
        <w:tc>
          <w:tcPr>
            <w:tcW w:w="876" w:type="dxa"/>
            <w:shd w:val="clear" w:color="auto" w:fill="auto"/>
            <w:vAlign w:val="center"/>
            <w:hideMark/>
          </w:tcPr>
          <w:p w14:paraId="46D22A75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07B3974F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(colorectal or bowel or colon* or rectum or rectal or sigmoid or CRC) adj3 (cancer* or neoplasm* or tumo?r or malignan* or carcinoma* or adenocarcinoma* or oncolog*)).mp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FC06C26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84101</w:t>
            </w:r>
          </w:p>
        </w:tc>
      </w:tr>
      <w:tr w:rsidR="00187D4E" w:rsidRPr="00270B6B" w14:paraId="3B82F9F7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2BBDAE0A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26CA8057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1 or 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1AA40C1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92571</w:t>
            </w:r>
          </w:p>
        </w:tc>
      </w:tr>
      <w:tr w:rsidR="00187D4E" w:rsidRPr="00270B6B" w14:paraId="61AABBDC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2ABC4802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14232EF3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hemotherapy,  adjuvant/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4CCD8E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2824</w:t>
            </w:r>
          </w:p>
        </w:tc>
      </w:tr>
      <w:tr w:rsidR="00187D4E" w:rsidRPr="00270B6B" w14:paraId="4C3EA318" w14:textId="77777777" w:rsidTr="00187D4E">
        <w:trPr>
          <w:trHeight w:val="645"/>
        </w:trPr>
        <w:tc>
          <w:tcPr>
            <w:tcW w:w="876" w:type="dxa"/>
            <w:shd w:val="clear" w:color="auto" w:fill="auto"/>
            <w:vAlign w:val="center"/>
            <w:hideMark/>
          </w:tcPr>
          <w:p w14:paraId="6DF5D6D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0B40C45D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(adjuvant or surg* or operat* or post* or cur* or early) adj5 (antineoplastic, chemo* or pharmacotherapy* or drug treatment* or drug therap*)).mp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EB9E2C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8588</w:t>
            </w:r>
          </w:p>
        </w:tc>
      </w:tr>
      <w:tr w:rsidR="00187D4E" w:rsidRPr="00270B6B" w14:paraId="198BB1A0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1A03BAA5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1C1C0723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4 or 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A4A9038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5481</w:t>
            </w:r>
          </w:p>
        </w:tc>
      </w:tr>
      <w:tr w:rsidR="00187D4E" w:rsidRPr="00270B6B" w14:paraId="2606399B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1F2A1594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2C8A8910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3 and 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9B8EA6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705</w:t>
            </w:r>
          </w:p>
        </w:tc>
      </w:tr>
      <w:tr w:rsidR="00187D4E" w:rsidRPr="00270B6B" w14:paraId="61C26E5B" w14:textId="77777777" w:rsidTr="00187D4E">
        <w:trPr>
          <w:trHeight w:val="436"/>
        </w:trPr>
        <w:tc>
          <w:tcPr>
            <w:tcW w:w="876" w:type="dxa"/>
            <w:shd w:val="clear" w:color="auto" w:fill="auto"/>
            <w:vAlign w:val="center"/>
            <w:hideMark/>
          </w:tcPr>
          <w:p w14:paraId="57DCB943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49BC23E5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cost* adj3(effective* or efficac* or benef* or util* or minim* or conseq* or analys*)).mp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1B9D8E3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65783</w:t>
            </w:r>
          </w:p>
        </w:tc>
      </w:tr>
      <w:tr w:rsidR="00187D4E" w:rsidRPr="00270B6B" w14:paraId="3129F391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7B10767E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419EAD05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health economic.mp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F606C5C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226</w:t>
            </w:r>
          </w:p>
        </w:tc>
      </w:tr>
      <w:tr w:rsidR="00187D4E" w:rsidRPr="00270B6B" w14:paraId="791426DF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3171DC1E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78162796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budget impact or budget-impact).mp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4F9AAA5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628</w:t>
            </w:r>
          </w:p>
        </w:tc>
      </w:tr>
      <w:tr w:rsidR="00187D4E" w:rsidRPr="00270B6B" w14:paraId="502329FD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15243C4A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2A299F5A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economic adj3 (model* or analy* or assess* or evalut* or impact*)).mp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9D30994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0353</w:t>
            </w:r>
          </w:p>
        </w:tc>
      </w:tr>
      <w:tr w:rsidR="00187D4E" w:rsidRPr="00270B6B" w14:paraId="339669B6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700EA3BA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2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7CAC0815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8 or 9 or 10 or 1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EBF1506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91899</w:t>
            </w:r>
          </w:p>
        </w:tc>
      </w:tr>
      <w:tr w:rsidR="00187D4E" w:rsidRPr="00270B6B" w14:paraId="5E706DC9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2C623F90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3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502D45FD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 7 and 1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3E2CA1B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8</w:t>
            </w:r>
          </w:p>
        </w:tc>
      </w:tr>
      <w:tr w:rsidR="00187D4E" w:rsidRPr="00270B6B" w14:paraId="6C5ECE0A" w14:textId="77777777" w:rsidTr="00187D4E">
        <w:trPr>
          <w:trHeight w:val="322"/>
        </w:trPr>
        <w:tc>
          <w:tcPr>
            <w:tcW w:w="876" w:type="dxa"/>
            <w:shd w:val="clear" w:color="auto" w:fill="auto"/>
            <w:vAlign w:val="center"/>
            <w:hideMark/>
          </w:tcPr>
          <w:p w14:paraId="1A309B27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</w:t>
            </w:r>
          </w:p>
        </w:tc>
        <w:tc>
          <w:tcPr>
            <w:tcW w:w="6779" w:type="dxa"/>
            <w:shd w:val="clear" w:color="auto" w:fill="auto"/>
            <w:vAlign w:val="center"/>
            <w:hideMark/>
          </w:tcPr>
          <w:p w14:paraId="55BCE68E" w14:textId="2670BDFA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3 to English languag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AE5C90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1</w:t>
            </w:r>
          </w:p>
        </w:tc>
      </w:tr>
    </w:tbl>
    <w:p w14:paraId="44548E29" w14:textId="51D3E901" w:rsidR="0091710E" w:rsidRPr="00270B6B" w:rsidRDefault="0091710E" w:rsidP="008061FE"/>
    <w:p w14:paraId="499EAE1E" w14:textId="5745B6CF" w:rsidR="005D07DD" w:rsidRPr="00270B6B" w:rsidRDefault="005D07DD" w:rsidP="008061FE">
      <w:pPr>
        <w:rPr>
          <w:i/>
          <w:iCs/>
        </w:rPr>
      </w:pPr>
      <w:r w:rsidRPr="00270B6B">
        <w:rPr>
          <w:i/>
          <w:iCs/>
        </w:rPr>
        <w:t>Medline (updated search: 10</w:t>
      </w:r>
      <w:r w:rsidRPr="00270B6B">
        <w:rPr>
          <w:i/>
          <w:iCs/>
          <w:vertAlign w:val="superscript"/>
        </w:rPr>
        <w:t>th</w:t>
      </w:r>
      <w:r w:rsidRPr="00270B6B">
        <w:rPr>
          <w:i/>
          <w:iCs/>
        </w:rPr>
        <w:t xml:space="preserve"> December 2021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6350"/>
        <w:gridCol w:w="1134"/>
      </w:tblGrid>
      <w:tr w:rsidR="005D07DD" w:rsidRPr="00270B6B" w14:paraId="23137B8C" w14:textId="77777777" w:rsidTr="005D07D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B589F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Item</w:t>
            </w:r>
          </w:p>
        </w:tc>
        <w:tc>
          <w:tcPr>
            <w:tcW w:w="6350" w:type="dxa"/>
            <w:shd w:val="clear" w:color="auto" w:fill="auto"/>
            <w:noWrap/>
            <w:vAlign w:val="bottom"/>
            <w:hideMark/>
          </w:tcPr>
          <w:p w14:paraId="3F1391E5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Sear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D0D8A1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Result</w:t>
            </w:r>
          </w:p>
        </w:tc>
      </w:tr>
      <w:tr w:rsidR="005D07DD" w:rsidRPr="00270B6B" w14:paraId="20948C12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D77626E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2807F51F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olorectal Neoplasm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373F6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17806</w:t>
            </w:r>
          </w:p>
        </w:tc>
      </w:tr>
      <w:tr w:rsidR="005D07DD" w:rsidRPr="00270B6B" w14:paraId="1BB80E0D" w14:textId="77777777" w:rsidTr="005D07DD">
        <w:trPr>
          <w:trHeight w:val="800"/>
        </w:trPr>
        <w:tc>
          <w:tcPr>
            <w:tcW w:w="1300" w:type="dxa"/>
            <w:shd w:val="clear" w:color="auto" w:fill="auto"/>
            <w:vAlign w:val="center"/>
            <w:hideMark/>
          </w:tcPr>
          <w:p w14:paraId="7DCE50FF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6F064B42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(colorectal or bowel or colon* or rectum or rectal or sigmoid or CRC) adj3 (cancer* or neoplasm* or tumor or malignan* or carcinoma* or adenocarcinoma* or oncolog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2104C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91317</w:t>
            </w:r>
          </w:p>
        </w:tc>
      </w:tr>
      <w:tr w:rsidR="005D07DD" w:rsidRPr="00270B6B" w14:paraId="33EA2969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EFFC569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3545524B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1 or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2D88B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99946</w:t>
            </w:r>
          </w:p>
        </w:tc>
      </w:tr>
      <w:tr w:rsidR="005D07DD" w:rsidRPr="00270B6B" w14:paraId="4D6CB309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9435D9D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686B19EA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hemotherapy,  adjuvant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CE0397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3869</w:t>
            </w:r>
          </w:p>
        </w:tc>
      </w:tr>
      <w:tr w:rsidR="005D07DD" w:rsidRPr="00270B6B" w14:paraId="496C3E39" w14:textId="77777777" w:rsidTr="005D07DD">
        <w:trPr>
          <w:trHeight w:val="680"/>
        </w:trPr>
        <w:tc>
          <w:tcPr>
            <w:tcW w:w="1300" w:type="dxa"/>
            <w:shd w:val="clear" w:color="auto" w:fill="auto"/>
            <w:vAlign w:val="center"/>
            <w:hideMark/>
          </w:tcPr>
          <w:p w14:paraId="5E1D51C9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25D76CFB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(adjuvant or surg* or operat* or post* or cur* or early) adj5 (antineoplastic, chemo* or pharmacotherapy* or drug treatment* or drug therap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C8E4F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0032</w:t>
            </w:r>
          </w:p>
        </w:tc>
      </w:tr>
      <w:tr w:rsidR="005D07DD" w:rsidRPr="00270B6B" w14:paraId="489E097A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89BDC29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6E59E75C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4 or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0DA5CB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7851</w:t>
            </w:r>
          </w:p>
        </w:tc>
      </w:tr>
      <w:tr w:rsidR="005D07DD" w:rsidRPr="00270B6B" w14:paraId="28FDA4F8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1DE7804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7EAF2477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3 and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6E28B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916</w:t>
            </w:r>
          </w:p>
        </w:tc>
      </w:tr>
      <w:tr w:rsidR="005D07DD" w:rsidRPr="00270B6B" w14:paraId="405260BE" w14:textId="77777777" w:rsidTr="005D07DD">
        <w:trPr>
          <w:trHeight w:val="460"/>
        </w:trPr>
        <w:tc>
          <w:tcPr>
            <w:tcW w:w="1300" w:type="dxa"/>
            <w:shd w:val="clear" w:color="auto" w:fill="auto"/>
            <w:vAlign w:val="center"/>
            <w:hideMark/>
          </w:tcPr>
          <w:p w14:paraId="25AE99F5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36551A01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cost* adj3(effective* or efficac* or benef* or util* or minim* or conseq* or analys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37592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89218</w:t>
            </w:r>
          </w:p>
        </w:tc>
      </w:tr>
      <w:tr w:rsidR="005D07DD" w:rsidRPr="00270B6B" w14:paraId="7E98F222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35638DC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0DD00F9D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health economic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3BCA7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488</w:t>
            </w:r>
          </w:p>
        </w:tc>
      </w:tr>
      <w:tr w:rsidR="005D07DD" w:rsidRPr="00270B6B" w14:paraId="308B92D2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C8E0DA5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00AE5720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budget impact or budget-impact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1147B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716</w:t>
            </w:r>
          </w:p>
        </w:tc>
      </w:tr>
      <w:tr w:rsidR="005D07DD" w:rsidRPr="00270B6B" w14:paraId="70F44BDB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58C42F3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lastRenderedPageBreak/>
              <w:t>11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20F15B1E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economic adj3 (model* or analy* or assess* or evalut* or impact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144AB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1977</w:t>
            </w:r>
          </w:p>
        </w:tc>
      </w:tr>
      <w:tr w:rsidR="005D07DD" w:rsidRPr="00270B6B" w14:paraId="22E1E4A8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70EF470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2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43C44B79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8 or 9 or 10 or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90322E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15800</w:t>
            </w:r>
          </w:p>
        </w:tc>
      </w:tr>
      <w:tr w:rsidR="005D07DD" w:rsidRPr="00270B6B" w14:paraId="36C825A0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F0DC19E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3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5DC9BA44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 7 and 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FBA3D0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5</w:t>
            </w:r>
          </w:p>
        </w:tc>
      </w:tr>
      <w:tr w:rsidR="005D07DD" w:rsidRPr="00270B6B" w14:paraId="737B4F9C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7583468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4DDF45FC" w14:textId="0D5F171E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3 to english lang</w:t>
            </w:r>
            <w:r w:rsidR="006F69C6" w:rsidRPr="00270B6B">
              <w:rPr>
                <w:color w:val="000000"/>
              </w:rPr>
              <w:t>u</w:t>
            </w:r>
            <w:r w:rsidRPr="00270B6B">
              <w:rPr>
                <w:color w:val="000000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CA3F9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7</w:t>
            </w:r>
          </w:p>
        </w:tc>
      </w:tr>
      <w:tr w:rsidR="005D07DD" w:rsidRPr="00270B6B" w14:paraId="3BFA9A72" w14:textId="77777777" w:rsidTr="005D07DD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CAA10CD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5</w:t>
            </w:r>
          </w:p>
        </w:tc>
        <w:tc>
          <w:tcPr>
            <w:tcW w:w="6350" w:type="dxa"/>
            <w:shd w:val="clear" w:color="auto" w:fill="auto"/>
            <w:vAlign w:val="center"/>
            <w:hideMark/>
          </w:tcPr>
          <w:p w14:paraId="03536F81" w14:textId="77777777" w:rsidR="005D07DD" w:rsidRPr="00270B6B" w:rsidRDefault="005D07DD" w:rsidP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4 to dt = 20210808-202112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951F9" w14:textId="77777777" w:rsidR="005D07DD" w:rsidRPr="00270B6B" w:rsidRDefault="005D07DD" w:rsidP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0</w:t>
            </w:r>
          </w:p>
        </w:tc>
      </w:tr>
    </w:tbl>
    <w:p w14:paraId="41F5CA3B" w14:textId="77777777" w:rsidR="005D07DD" w:rsidRPr="00270B6B" w:rsidRDefault="005D07DD" w:rsidP="008061FE">
      <w:pPr>
        <w:rPr>
          <w:i/>
          <w:iCs/>
        </w:rPr>
      </w:pPr>
    </w:p>
    <w:p w14:paraId="4BE2DFB1" w14:textId="77777777" w:rsidR="005D07DD" w:rsidRPr="00270B6B" w:rsidRDefault="005D07DD" w:rsidP="008061FE"/>
    <w:p w14:paraId="72801F2B" w14:textId="19B1F4B8" w:rsidR="008061FE" w:rsidRPr="00270B6B" w:rsidRDefault="00A24D57" w:rsidP="008061FE">
      <w:pPr>
        <w:rPr>
          <w:i/>
          <w:iCs/>
        </w:rPr>
      </w:pPr>
      <w:r w:rsidRPr="00270B6B">
        <w:rPr>
          <w:i/>
          <w:iCs/>
        </w:rPr>
        <w:t>EMBASE</w:t>
      </w:r>
      <w:r w:rsidR="005D07DD" w:rsidRPr="00270B6B">
        <w:rPr>
          <w:i/>
          <w:iCs/>
        </w:rPr>
        <w:t xml:space="preserve"> (initial search: 8</w:t>
      </w:r>
      <w:r w:rsidR="005D07DD" w:rsidRPr="00270B6B">
        <w:rPr>
          <w:i/>
          <w:iCs/>
          <w:vertAlign w:val="superscript"/>
        </w:rPr>
        <w:t>th</w:t>
      </w:r>
      <w:r w:rsidR="005D07DD" w:rsidRPr="00270B6B">
        <w:rPr>
          <w:i/>
          <w:iCs/>
        </w:rPr>
        <w:t xml:space="preserve"> July 2021)</w:t>
      </w:r>
    </w:p>
    <w:tbl>
      <w:tblPr>
        <w:tblW w:w="8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9"/>
        <w:gridCol w:w="6807"/>
        <w:gridCol w:w="1071"/>
      </w:tblGrid>
      <w:tr w:rsidR="00187D4E" w:rsidRPr="00270B6B" w14:paraId="51C0522F" w14:textId="77777777" w:rsidTr="00187D4E">
        <w:trPr>
          <w:trHeight w:val="273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B00BAAF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Item</w:t>
            </w:r>
          </w:p>
        </w:tc>
        <w:tc>
          <w:tcPr>
            <w:tcW w:w="6807" w:type="dxa"/>
            <w:shd w:val="clear" w:color="auto" w:fill="auto"/>
            <w:noWrap/>
            <w:vAlign w:val="bottom"/>
            <w:hideMark/>
          </w:tcPr>
          <w:p w14:paraId="76069DEB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Search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6E5321C" w14:textId="773246F1" w:rsidR="00A24D57" w:rsidRPr="00270B6B" w:rsidRDefault="00A24D57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Result</w:t>
            </w:r>
            <w:r w:rsidR="00187D4E" w:rsidRPr="00270B6B">
              <w:rPr>
                <w:color w:val="000000"/>
              </w:rPr>
              <w:t>s</w:t>
            </w:r>
          </w:p>
        </w:tc>
      </w:tr>
      <w:tr w:rsidR="00187D4E" w:rsidRPr="00270B6B" w14:paraId="7D643F17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5A1DB235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404A92FD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olorectal Neoplasm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7F5D7CB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1231</w:t>
            </w:r>
          </w:p>
        </w:tc>
      </w:tr>
      <w:tr w:rsidR="00187D4E" w:rsidRPr="00270B6B" w14:paraId="2B51DF1C" w14:textId="77777777" w:rsidTr="00187D4E">
        <w:trPr>
          <w:trHeight w:val="684"/>
        </w:trPr>
        <w:tc>
          <w:tcPr>
            <w:tcW w:w="879" w:type="dxa"/>
            <w:shd w:val="clear" w:color="auto" w:fill="auto"/>
            <w:vAlign w:val="center"/>
            <w:hideMark/>
          </w:tcPr>
          <w:p w14:paraId="09D545FA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55EA3B98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(colorectal or bowel or colon* or rectum or rectal or sigmoid or CRC) adj3 (cancer* or neoplasm* or tumo?r or malignan* or carcinoma* or adenocarcinoma* or oncolog*)).mp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5FD23C4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48098</w:t>
            </w:r>
          </w:p>
        </w:tc>
      </w:tr>
      <w:tr w:rsidR="00187D4E" w:rsidRPr="00270B6B" w14:paraId="2AB27328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7EE904E4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4C6DA938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1 or 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601B611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49258</w:t>
            </w:r>
          </w:p>
        </w:tc>
      </w:tr>
      <w:tr w:rsidR="00187D4E" w:rsidRPr="00270B6B" w14:paraId="5E5267F0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1AF89C3A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4E8E169D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hemotherapy,  adjuvant/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C06720E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0630</w:t>
            </w:r>
          </w:p>
        </w:tc>
      </w:tr>
      <w:tr w:rsidR="00187D4E" w:rsidRPr="00270B6B" w14:paraId="5F713280" w14:textId="77777777" w:rsidTr="00187D4E">
        <w:trPr>
          <w:trHeight w:val="580"/>
        </w:trPr>
        <w:tc>
          <w:tcPr>
            <w:tcW w:w="879" w:type="dxa"/>
            <w:shd w:val="clear" w:color="auto" w:fill="auto"/>
            <w:vAlign w:val="center"/>
            <w:hideMark/>
          </w:tcPr>
          <w:p w14:paraId="1A6A4EC3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7B5C49E1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(adjuvant or surg* or operat* or post* or cur* or early) adj5 (antineoplastic, chemo* or pharmacotherapy* or drug treatment* or drug therap*)).mp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E8B420A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23684</w:t>
            </w:r>
          </w:p>
        </w:tc>
      </w:tr>
      <w:tr w:rsidR="00187D4E" w:rsidRPr="00270B6B" w14:paraId="439CF920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14AB5389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0BB06BFD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4 or 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A2B8BC0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71228</w:t>
            </w:r>
          </w:p>
        </w:tc>
      </w:tr>
      <w:tr w:rsidR="00187D4E" w:rsidRPr="00270B6B" w14:paraId="5F274459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780E1930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4FE93B1A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3 and 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18D273E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8957</w:t>
            </w:r>
          </w:p>
        </w:tc>
      </w:tr>
      <w:tr w:rsidR="00187D4E" w:rsidRPr="00270B6B" w14:paraId="241EE4D9" w14:textId="77777777" w:rsidTr="00187D4E">
        <w:trPr>
          <w:trHeight w:val="392"/>
        </w:trPr>
        <w:tc>
          <w:tcPr>
            <w:tcW w:w="879" w:type="dxa"/>
            <w:shd w:val="clear" w:color="auto" w:fill="auto"/>
            <w:vAlign w:val="center"/>
            <w:hideMark/>
          </w:tcPr>
          <w:p w14:paraId="0075E779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463DB7F7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cost* adj3(effective* or efficac* or benef* or util* or minim* or conseq* or analys*)).mp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8C7629C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80387</w:t>
            </w:r>
          </w:p>
        </w:tc>
      </w:tr>
      <w:tr w:rsidR="00187D4E" w:rsidRPr="00270B6B" w14:paraId="43D7E93D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503E1B11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79A14AE4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health economic.mp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BC3065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251</w:t>
            </w:r>
          </w:p>
        </w:tc>
      </w:tr>
      <w:tr w:rsidR="00187D4E" w:rsidRPr="00270B6B" w14:paraId="33A5517A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4D1B9FA0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37C7AE7E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budget impact or budget-impact).mp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27DEACC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644</w:t>
            </w:r>
          </w:p>
        </w:tc>
      </w:tr>
      <w:tr w:rsidR="00187D4E" w:rsidRPr="00270B6B" w14:paraId="4131234D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68338618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1BAC3038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economic adj3 (model* or analy* or assess* or evalut* or impact*)).mp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7C2A498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6786</w:t>
            </w:r>
          </w:p>
        </w:tc>
      </w:tr>
      <w:tr w:rsidR="00187D4E" w:rsidRPr="00270B6B" w14:paraId="1452467F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152410C6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2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23A44091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8 or 9 or 10 or 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F4DBCD6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14209</w:t>
            </w:r>
          </w:p>
        </w:tc>
      </w:tr>
      <w:tr w:rsidR="00187D4E" w:rsidRPr="00270B6B" w14:paraId="2E90AD2E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33672737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3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175841D9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 7 and 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FE2E5A5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59</w:t>
            </w:r>
          </w:p>
        </w:tc>
      </w:tr>
      <w:tr w:rsidR="00187D4E" w:rsidRPr="00270B6B" w14:paraId="78CE2C7C" w14:textId="77777777" w:rsidTr="00187D4E">
        <w:trPr>
          <w:trHeight w:val="290"/>
        </w:trPr>
        <w:tc>
          <w:tcPr>
            <w:tcW w:w="879" w:type="dxa"/>
            <w:shd w:val="clear" w:color="auto" w:fill="auto"/>
            <w:vAlign w:val="center"/>
            <w:hideMark/>
          </w:tcPr>
          <w:p w14:paraId="7F508710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</w:t>
            </w:r>
          </w:p>
        </w:tc>
        <w:tc>
          <w:tcPr>
            <w:tcW w:w="6807" w:type="dxa"/>
            <w:shd w:val="clear" w:color="auto" w:fill="auto"/>
            <w:vAlign w:val="center"/>
            <w:hideMark/>
          </w:tcPr>
          <w:p w14:paraId="4F5A6A58" w14:textId="32F9EA38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3 to English languag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AAEA3C9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47</w:t>
            </w:r>
          </w:p>
        </w:tc>
      </w:tr>
    </w:tbl>
    <w:p w14:paraId="0F248BC7" w14:textId="10F78F8E" w:rsidR="00A24D57" w:rsidRPr="00270B6B" w:rsidRDefault="00A24D57" w:rsidP="008061FE">
      <w:pPr>
        <w:rPr>
          <w:i/>
          <w:iCs/>
        </w:rPr>
      </w:pPr>
    </w:p>
    <w:p w14:paraId="7574E2B4" w14:textId="7DB79AE6" w:rsidR="005D07DD" w:rsidRPr="00270B6B" w:rsidRDefault="005D07DD" w:rsidP="005D07DD">
      <w:pPr>
        <w:rPr>
          <w:i/>
          <w:iCs/>
        </w:rPr>
      </w:pPr>
      <w:r w:rsidRPr="00270B6B">
        <w:rPr>
          <w:i/>
          <w:iCs/>
        </w:rPr>
        <w:t>EMBASE (updated search: 10th December 2021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6804"/>
        <w:gridCol w:w="1134"/>
      </w:tblGrid>
      <w:tr w:rsidR="005D07DD" w:rsidRPr="00270B6B" w14:paraId="7B786A36" w14:textId="77777777" w:rsidTr="005D07DD">
        <w:trPr>
          <w:trHeight w:val="371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61E5CA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Item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EB95F96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Sear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4B1DD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Result</w:t>
            </w:r>
          </w:p>
        </w:tc>
      </w:tr>
      <w:tr w:rsidR="005D07DD" w:rsidRPr="00270B6B" w14:paraId="4B3417EC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558F8E6E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7F57F2B1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olorectal Neoplasm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65D3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2037</w:t>
            </w:r>
          </w:p>
        </w:tc>
      </w:tr>
      <w:tr w:rsidR="005D07DD" w:rsidRPr="00270B6B" w14:paraId="3483AC6B" w14:textId="77777777" w:rsidTr="005D07DD">
        <w:trPr>
          <w:trHeight w:val="800"/>
        </w:trPr>
        <w:tc>
          <w:tcPr>
            <w:tcW w:w="846" w:type="dxa"/>
            <w:shd w:val="clear" w:color="auto" w:fill="auto"/>
            <w:vAlign w:val="center"/>
            <w:hideMark/>
          </w:tcPr>
          <w:p w14:paraId="2886911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D7865A9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(colorectal or bowel or colon* or rectum or rectal or sigmoid or CRC) adj3 (cancer* or neoplasm* or tumo?r or malignan* or carcinoma* or adenocarcinoma* or oncolog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0E37B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59637</w:t>
            </w:r>
          </w:p>
        </w:tc>
      </w:tr>
      <w:tr w:rsidR="005D07DD" w:rsidRPr="00270B6B" w14:paraId="2B7C0E01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3A7A4A55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008260F8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1 or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EC58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60830</w:t>
            </w:r>
          </w:p>
        </w:tc>
      </w:tr>
      <w:tr w:rsidR="005D07DD" w:rsidRPr="00270B6B" w14:paraId="63CD0870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5132126B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08F97119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hemotherapy,  adjuvant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47C2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3010</w:t>
            </w:r>
          </w:p>
        </w:tc>
      </w:tr>
      <w:tr w:rsidR="005D07DD" w:rsidRPr="00270B6B" w14:paraId="331B4D9A" w14:textId="77777777" w:rsidTr="005D07DD">
        <w:trPr>
          <w:trHeight w:val="680"/>
        </w:trPr>
        <w:tc>
          <w:tcPr>
            <w:tcW w:w="846" w:type="dxa"/>
            <w:shd w:val="clear" w:color="auto" w:fill="auto"/>
            <w:vAlign w:val="center"/>
            <w:hideMark/>
          </w:tcPr>
          <w:p w14:paraId="4BC9AA1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128E5846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(adjuvant or surg* or operat* or post* or cur* or early) adj5 (antineoplastic, chemo* or pharmacotherapy* or drug treatment* or drug therap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D1FD6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33615</w:t>
            </w:r>
          </w:p>
        </w:tc>
      </w:tr>
      <w:tr w:rsidR="005D07DD" w:rsidRPr="00270B6B" w14:paraId="19CBE450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397CE656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079D3F79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4 or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8AA59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83084</w:t>
            </w:r>
          </w:p>
        </w:tc>
      </w:tr>
      <w:tr w:rsidR="005D07DD" w:rsidRPr="00270B6B" w14:paraId="6F89155B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3E028B95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02B1A7A7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3 and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960F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9751</w:t>
            </w:r>
          </w:p>
        </w:tc>
      </w:tr>
      <w:tr w:rsidR="005D07DD" w:rsidRPr="00270B6B" w14:paraId="0BE6E9B7" w14:textId="77777777" w:rsidTr="005D07DD">
        <w:trPr>
          <w:trHeight w:val="460"/>
        </w:trPr>
        <w:tc>
          <w:tcPr>
            <w:tcW w:w="846" w:type="dxa"/>
            <w:shd w:val="clear" w:color="auto" w:fill="auto"/>
            <w:vAlign w:val="center"/>
            <w:hideMark/>
          </w:tcPr>
          <w:p w14:paraId="7905351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7D3EA36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cost* adj3(effective* or efficac* or benef* or util* or minim* or conseq* or analys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CEE8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12751</w:t>
            </w:r>
          </w:p>
        </w:tc>
      </w:tr>
      <w:tr w:rsidR="005D07DD" w:rsidRPr="00270B6B" w14:paraId="4D0C047F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34A0C7F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lastRenderedPageBreak/>
              <w:t>9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1723B781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health economic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39DDD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536</w:t>
            </w:r>
          </w:p>
        </w:tc>
      </w:tr>
      <w:tr w:rsidR="005D07DD" w:rsidRPr="00270B6B" w14:paraId="39DAF56E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6115547A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0A56AC15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budget impact or budget-impact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145A5A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769</w:t>
            </w:r>
          </w:p>
        </w:tc>
      </w:tr>
      <w:tr w:rsidR="005D07DD" w:rsidRPr="00270B6B" w14:paraId="0FFEDE74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2006426C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2B2EEB53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economic adj3 (model* or analy* or assess* or evalut* or impact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68A9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8369</w:t>
            </w:r>
          </w:p>
        </w:tc>
      </w:tr>
      <w:tr w:rsidR="005D07DD" w:rsidRPr="00270B6B" w14:paraId="6A16D423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3FA8D2B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2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AA7C63D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8 or 9 or 10 or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CE841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46352</w:t>
            </w:r>
          </w:p>
        </w:tc>
      </w:tr>
      <w:tr w:rsidR="005D07DD" w:rsidRPr="00270B6B" w14:paraId="10895FC3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08D52A58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3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74C62D75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 7 and 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AEA3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84</w:t>
            </w:r>
          </w:p>
        </w:tc>
      </w:tr>
      <w:tr w:rsidR="005D07DD" w:rsidRPr="00270B6B" w14:paraId="596CD417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012B6C79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79ED0D02" w14:textId="1406A415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3 to english langu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908A1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71</w:t>
            </w:r>
          </w:p>
        </w:tc>
      </w:tr>
      <w:tr w:rsidR="005D07DD" w:rsidRPr="00270B6B" w14:paraId="5A69092A" w14:textId="77777777" w:rsidTr="005D07DD">
        <w:trPr>
          <w:trHeight w:val="320"/>
        </w:trPr>
        <w:tc>
          <w:tcPr>
            <w:tcW w:w="846" w:type="dxa"/>
            <w:shd w:val="clear" w:color="auto" w:fill="auto"/>
            <w:vAlign w:val="center"/>
            <w:hideMark/>
          </w:tcPr>
          <w:p w14:paraId="3F115AC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5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7D3AD9B" w14:textId="77777777" w:rsidR="005D07DD" w:rsidRPr="00270B6B" w:rsidRDefault="005D07DD">
            <w:pPr>
              <w:rPr>
                <w:color w:val="2D2D2D"/>
              </w:rPr>
            </w:pPr>
            <w:r w:rsidRPr="00270B6B">
              <w:rPr>
                <w:color w:val="2D2D2D"/>
              </w:rPr>
              <w:t>limit 14 to em=202127-202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7C0B7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6</w:t>
            </w:r>
          </w:p>
        </w:tc>
      </w:tr>
    </w:tbl>
    <w:p w14:paraId="044AE872" w14:textId="48C4172F" w:rsidR="005D07DD" w:rsidRPr="00270B6B" w:rsidRDefault="005D07DD" w:rsidP="008061FE">
      <w:pPr>
        <w:rPr>
          <w:i/>
          <w:iCs/>
        </w:rPr>
      </w:pPr>
    </w:p>
    <w:p w14:paraId="25BA41A3" w14:textId="77777777" w:rsidR="005D07DD" w:rsidRPr="00270B6B" w:rsidRDefault="005D07DD" w:rsidP="008061FE">
      <w:pPr>
        <w:rPr>
          <w:i/>
          <w:iCs/>
        </w:rPr>
      </w:pPr>
    </w:p>
    <w:p w14:paraId="594B17AB" w14:textId="0BAABD75" w:rsidR="00A24D57" w:rsidRPr="00270B6B" w:rsidRDefault="00A24D57" w:rsidP="008061FE">
      <w:pPr>
        <w:rPr>
          <w:i/>
          <w:iCs/>
        </w:rPr>
      </w:pPr>
      <w:r w:rsidRPr="00270B6B">
        <w:rPr>
          <w:i/>
          <w:iCs/>
        </w:rPr>
        <w:t>Health Technology Assessment Database</w:t>
      </w:r>
      <w:r w:rsidR="005D07DD" w:rsidRPr="00270B6B">
        <w:rPr>
          <w:i/>
          <w:iCs/>
        </w:rPr>
        <w:t xml:space="preserve"> (initial search: 8</w:t>
      </w:r>
      <w:r w:rsidR="005D07DD" w:rsidRPr="00270B6B">
        <w:rPr>
          <w:i/>
          <w:iCs/>
          <w:vertAlign w:val="superscript"/>
        </w:rPr>
        <w:t>th</w:t>
      </w:r>
      <w:r w:rsidR="005D07DD" w:rsidRPr="00270B6B">
        <w:rPr>
          <w:i/>
          <w:iCs/>
        </w:rPr>
        <w:t xml:space="preserve"> July 2021)</w:t>
      </w:r>
    </w:p>
    <w:tbl>
      <w:tblPr>
        <w:tblW w:w="8831" w:type="dxa"/>
        <w:tblLook w:val="04A0" w:firstRow="1" w:lastRow="0" w:firstColumn="1" w:lastColumn="0" w:noHBand="0" w:noVBand="1"/>
      </w:tblPr>
      <w:tblGrid>
        <w:gridCol w:w="887"/>
        <w:gridCol w:w="6795"/>
        <w:gridCol w:w="1149"/>
      </w:tblGrid>
      <w:tr w:rsidR="00A24D57" w:rsidRPr="00270B6B" w14:paraId="7F8E9E3F" w14:textId="77777777" w:rsidTr="00187D4E">
        <w:trPr>
          <w:trHeight w:val="281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A257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Item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925C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Search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BA73" w14:textId="5ED889CE" w:rsidR="00A24D57" w:rsidRPr="00270B6B" w:rsidRDefault="00A24D57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Result</w:t>
            </w:r>
            <w:r w:rsidR="00187D4E" w:rsidRPr="00270B6B">
              <w:rPr>
                <w:color w:val="000000"/>
              </w:rPr>
              <w:t>s</w:t>
            </w:r>
          </w:p>
        </w:tc>
      </w:tr>
      <w:tr w:rsidR="00A24D57" w:rsidRPr="00270B6B" w14:paraId="6DB8F974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DA3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19AC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olorectal Neoplasm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A836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42</w:t>
            </w:r>
          </w:p>
        </w:tc>
      </w:tr>
      <w:tr w:rsidR="00A24D57" w:rsidRPr="00270B6B" w14:paraId="5E65BDF1" w14:textId="77777777" w:rsidTr="00187D4E">
        <w:trPr>
          <w:trHeight w:val="703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CF2C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CAE2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(colorectal or bowel or colon* or rectum or rectal or sigmoid or CRC) adj3 (cancer* or neoplasm* or tumo?r or malignan* or carcinoma* or adenocarcinoma* or oncolog*)).mp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42B4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46</w:t>
            </w:r>
          </w:p>
        </w:tc>
      </w:tr>
      <w:tr w:rsidR="00A24D57" w:rsidRPr="00270B6B" w14:paraId="2BB807F7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4BC7E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DD82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1 or 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6C65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53</w:t>
            </w:r>
          </w:p>
        </w:tc>
      </w:tr>
      <w:tr w:rsidR="00A24D57" w:rsidRPr="00270B6B" w14:paraId="1A30C943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6BE7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5974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hemotherapy,  adjuvant/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9D7E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7</w:t>
            </w:r>
          </w:p>
        </w:tc>
      </w:tr>
      <w:tr w:rsidR="00A24D57" w:rsidRPr="00270B6B" w14:paraId="565426C0" w14:textId="77777777" w:rsidTr="00187D4E">
        <w:trPr>
          <w:trHeight w:val="5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C4B0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77A5D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(adjuvant or surg* or operat* or post* or cur* or early) adj5 (antineoplastic, chemo* or pharmacotherapy* or drug treatment* or drug therap*)).mp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273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6</w:t>
            </w:r>
          </w:p>
        </w:tc>
      </w:tr>
      <w:tr w:rsidR="00A24D57" w:rsidRPr="00270B6B" w14:paraId="50B26A93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7A8C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5527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4 or 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A298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2</w:t>
            </w:r>
          </w:p>
        </w:tc>
      </w:tr>
      <w:tr w:rsidR="00A24D57" w:rsidRPr="00270B6B" w14:paraId="70B4B9C3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F5C92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3EB4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3 and 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6E49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</w:tr>
      <w:tr w:rsidR="00A24D57" w:rsidRPr="00270B6B" w14:paraId="4C0D291E" w14:textId="77777777" w:rsidTr="00187D4E">
        <w:trPr>
          <w:trHeight w:val="404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6679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1AE2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cost* adj3(effective* or efficac* or benef* or util* or minim* or conseq* or analys*)).mp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0B4B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508</w:t>
            </w:r>
          </w:p>
        </w:tc>
      </w:tr>
      <w:tr w:rsidR="00A24D57" w:rsidRPr="00270B6B" w14:paraId="6F883095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3AE4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31240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health economic.mp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D76B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9</w:t>
            </w:r>
          </w:p>
        </w:tc>
      </w:tr>
      <w:tr w:rsidR="00A24D57" w:rsidRPr="00270B6B" w14:paraId="10A8F022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C920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CBA5A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budget impact or budget-impact).mp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CD7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9</w:t>
            </w:r>
          </w:p>
        </w:tc>
      </w:tr>
      <w:tr w:rsidR="00A24D57" w:rsidRPr="00270B6B" w14:paraId="7CF37B1E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F2EA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CC14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(economic adj3 (model* or analy* or assess* or evalut* or impact*)).mp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09A2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58</w:t>
            </w:r>
          </w:p>
        </w:tc>
      </w:tr>
      <w:tr w:rsidR="00A24D57" w:rsidRPr="00270B6B" w14:paraId="1F4526BD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723F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2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5E94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8 or 9 or 10 or 1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1A0D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629</w:t>
            </w:r>
          </w:p>
        </w:tc>
      </w:tr>
      <w:tr w:rsidR="00A24D57" w:rsidRPr="00270B6B" w14:paraId="623CCAEB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BD51C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3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72B6" w14:textId="77777777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 7 and 1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53EF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</w:tr>
      <w:tr w:rsidR="00A24D57" w:rsidRPr="00270B6B" w14:paraId="720B2946" w14:textId="77777777" w:rsidTr="00187D4E">
        <w:trPr>
          <w:trHeight w:val="298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8411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</w:t>
            </w:r>
          </w:p>
        </w:tc>
        <w:tc>
          <w:tcPr>
            <w:tcW w:w="6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7331" w14:textId="66B588C1" w:rsidR="00A24D57" w:rsidRPr="00270B6B" w:rsidRDefault="00A24D57" w:rsidP="00A24D57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3 to English languag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F1AB" w14:textId="77777777" w:rsidR="00A24D57" w:rsidRPr="00270B6B" w:rsidRDefault="00A24D57" w:rsidP="00A24D57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</w:tr>
    </w:tbl>
    <w:p w14:paraId="54319A43" w14:textId="08F375E7" w:rsidR="00A24D57" w:rsidRPr="00270B6B" w:rsidRDefault="00A24D57" w:rsidP="008061FE">
      <w:pPr>
        <w:rPr>
          <w:b/>
          <w:bCs/>
        </w:rPr>
      </w:pPr>
    </w:p>
    <w:p w14:paraId="7EFEC547" w14:textId="0EE33500" w:rsidR="005D07DD" w:rsidRPr="00270B6B" w:rsidRDefault="005D07DD" w:rsidP="008061FE">
      <w:pPr>
        <w:rPr>
          <w:b/>
          <w:bCs/>
        </w:rPr>
      </w:pPr>
    </w:p>
    <w:p w14:paraId="3D74EC62" w14:textId="0D1119B2" w:rsidR="005D07DD" w:rsidRPr="00270B6B" w:rsidRDefault="005D07DD" w:rsidP="008061FE">
      <w:pPr>
        <w:rPr>
          <w:i/>
          <w:iCs/>
        </w:rPr>
      </w:pPr>
      <w:r w:rsidRPr="00270B6B">
        <w:rPr>
          <w:i/>
          <w:iCs/>
        </w:rPr>
        <w:t>Health Technology Assessment Database (updated search: 10</w:t>
      </w:r>
      <w:r w:rsidRPr="00270B6B">
        <w:rPr>
          <w:i/>
          <w:iCs/>
          <w:vertAlign w:val="superscript"/>
        </w:rPr>
        <w:t>th</w:t>
      </w:r>
      <w:r w:rsidRPr="00270B6B">
        <w:rPr>
          <w:i/>
          <w:iCs/>
        </w:rPr>
        <w:t xml:space="preserve"> December 2021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6804"/>
        <w:gridCol w:w="1276"/>
      </w:tblGrid>
      <w:tr w:rsidR="005D07DD" w:rsidRPr="00270B6B" w14:paraId="4E711175" w14:textId="77777777" w:rsidTr="005D07DD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EC1F17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Item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E716E13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Searc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98BC00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Result</w:t>
            </w:r>
          </w:p>
        </w:tc>
      </w:tr>
      <w:tr w:rsidR="005D07DD" w:rsidRPr="00270B6B" w14:paraId="7468DFDB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62B79DF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39337B6C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olorectal Neoplasm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2B9A7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42</w:t>
            </w:r>
          </w:p>
        </w:tc>
      </w:tr>
      <w:tr w:rsidR="005D07DD" w:rsidRPr="00270B6B" w14:paraId="65BB835B" w14:textId="77777777" w:rsidTr="005D07DD">
        <w:trPr>
          <w:trHeight w:val="800"/>
        </w:trPr>
        <w:tc>
          <w:tcPr>
            <w:tcW w:w="846" w:type="dxa"/>
            <w:shd w:val="clear" w:color="auto" w:fill="auto"/>
            <w:vAlign w:val="center"/>
            <w:hideMark/>
          </w:tcPr>
          <w:p w14:paraId="7660CA7E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7A454060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(colorectal or bowel or colon* or rectum or rectal or sigmoid or CRC) adj3 (cancer* or neoplasm* or tumo?r or malignan* or carcinoma* or adenocarcinoma* or oncolog*)).m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C3A5C6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46</w:t>
            </w:r>
          </w:p>
        </w:tc>
      </w:tr>
      <w:tr w:rsidR="005D07DD" w:rsidRPr="00270B6B" w14:paraId="27D6DE86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65AB1F8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70E4BC2E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1 or 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14178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53</w:t>
            </w:r>
          </w:p>
        </w:tc>
      </w:tr>
      <w:tr w:rsidR="005D07DD" w:rsidRPr="00270B6B" w14:paraId="379D5C3A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79237DAA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6198CB6E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hemotherapy,  adjuvant/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C131B9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7</w:t>
            </w:r>
          </w:p>
        </w:tc>
      </w:tr>
      <w:tr w:rsidR="005D07DD" w:rsidRPr="00270B6B" w14:paraId="2EE9A4AD" w14:textId="77777777" w:rsidTr="005D07DD">
        <w:trPr>
          <w:trHeight w:val="680"/>
        </w:trPr>
        <w:tc>
          <w:tcPr>
            <w:tcW w:w="846" w:type="dxa"/>
            <w:shd w:val="clear" w:color="auto" w:fill="auto"/>
            <w:vAlign w:val="center"/>
            <w:hideMark/>
          </w:tcPr>
          <w:p w14:paraId="2AE7E4A1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1D3AB9E0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(adjuvant or surg* or operat* or post* or cur* or early) adj5 (antineoplastic, chemo* or pharmacotherapy* or drug treatment* or drug therap*)).m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F9817E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6</w:t>
            </w:r>
          </w:p>
        </w:tc>
      </w:tr>
      <w:tr w:rsidR="005D07DD" w:rsidRPr="00270B6B" w14:paraId="2EB88449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545F5BE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6954E18A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4 or 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5D4F4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2</w:t>
            </w:r>
          </w:p>
        </w:tc>
      </w:tr>
      <w:tr w:rsidR="005D07DD" w:rsidRPr="00270B6B" w14:paraId="6BBF7C5A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77B79E49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lastRenderedPageBreak/>
              <w:t>7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A405872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3 and 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8DE60D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</w:tr>
      <w:tr w:rsidR="005D07DD" w:rsidRPr="00270B6B" w14:paraId="5137A3F9" w14:textId="77777777" w:rsidTr="005D07DD">
        <w:trPr>
          <w:trHeight w:val="460"/>
        </w:trPr>
        <w:tc>
          <w:tcPr>
            <w:tcW w:w="846" w:type="dxa"/>
            <w:shd w:val="clear" w:color="auto" w:fill="auto"/>
            <w:vAlign w:val="center"/>
            <w:hideMark/>
          </w:tcPr>
          <w:p w14:paraId="2C127DC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C714471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cost* adj3(effective* or efficac* or benef* or util* or minim* or conseq* or analys*)).m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B7F8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538</w:t>
            </w:r>
          </w:p>
        </w:tc>
      </w:tr>
      <w:tr w:rsidR="005D07DD" w:rsidRPr="00270B6B" w14:paraId="438894D1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5E9A6A10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64E3D189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health economic.m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EA59ED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9</w:t>
            </w:r>
          </w:p>
        </w:tc>
      </w:tr>
      <w:tr w:rsidR="005D07DD" w:rsidRPr="00270B6B" w14:paraId="305AC24D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69C1E6D9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EC1F344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budget impact or budget-impact).m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E48C8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9</w:t>
            </w:r>
          </w:p>
        </w:tc>
      </w:tr>
      <w:tr w:rsidR="005D07DD" w:rsidRPr="00270B6B" w14:paraId="60C570D0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24DCCCCE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5A9CF18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economic adj3 (model* or analy* or assess* or evalut* or impact*)).m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A9C28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58</w:t>
            </w:r>
          </w:p>
        </w:tc>
      </w:tr>
      <w:tr w:rsidR="005D07DD" w:rsidRPr="00270B6B" w14:paraId="7B3C05F2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1185C3F1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2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3BAA900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8 or 9 or 10 or 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F24489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653</w:t>
            </w:r>
          </w:p>
        </w:tc>
      </w:tr>
      <w:tr w:rsidR="005D07DD" w:rsidRPr="00270B6B" w14:paraId="0F8A4CD5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48BD0E5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3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17DD3D4A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 7 and 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84ED2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</w:tr>
      <w:tr w:rsidR="005D07DD" w:rsidRPr="00270B6B" w14:paraId="1F891FF2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47B2372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1AFBDB92" w14:textId="5DD1665C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3 to english langu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32D2E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</w:tr>
      <w:tr w:rsidR="005D07DD" w:rsidRPr="00270B6B" w14:paraId="5E387D23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6A9B3F68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5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60DC7755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4 to yr=Curr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DAF011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0</w:t>
            </w:r>
          </w:p>
        </w:tc>
      </w:tr>
    </w:tbl>
    <w:p w14:paraId="2ACF4B22" w14:textId="6D822BF1" w:rsidR="005D07DD" w:rsidRPr="00270B6B" w:rsidRDefault="005D07DD" w:rsidP="008061FE">
      <w:pPr>
        <w:rPr>
          <w:b/>
          <w:bCs/>
        </w:rPr>
      </w:pPr>
    </w:p>
    <w:p w14:paraId="35DCBF87" w14:textId="77777777" w:rsidR="005D07DD" w:rsidRPr="00270B6B" w:rsidRDefault="005D07DD" w:rsidP="008061FE">
      <w:pPr>
        <w:rPr>
          <w:b/>
          <w:bCs/>
        </w:rPr>
      </w:pPr>
    </w:p>
    <w:p w14:paraId="779E575B" w14:textId="238BAA73" w:rsidR="00A24D57" w:rsidRPr="00270B6B" w:rsidRDefault="00A24D57" w:rsidP="008061FE">
      <w:pPr>
        <w:rPr>
          <w:i/>
          <w:iCs/>
        </w:rPr>
      </w:pPr>
      <w:r w:rsidRPr="00270B6B">
        <w:rPr>
          <w:i/>
          <w:iCs/>
        </w:rPr>
        <w:t>National Health Service Health Economic Evaluation Database</w:t>
      </w:r>
      <w:r w:rsidR="005D07DD" w:rsidRPr="00270B6B">
        <w:rPr>
          <w:i/>
          <w:iCs/>
        </w:rPr>
        <w:t xml:space="preserve"> (initial search: 8</w:t>
      </w:r>
      <w:r w:rsidR="005D07DD" w:rsidRPr="00270B6B">
        <w:rPr>
          <w:i/>
          <w:iCs/>
          <w:vertAlign w:val="superscript"/>
        </w:rPr>
        <w:t>th</w:t>
      </w:r>
      <w:r w:rsidR="005D07DD" w:rsidRPr="00270B6B">
        <w:rPr>
          <w:i/>
          <w:iCs/>
        </w:rPr>
        <w:t xml:space="preserve"> July 2021)</w:t>
      </w:r>
    </w:p>
    <w:tbl>
      <w:tblPr>
        <w:tblW w:w="8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6896"/>
        <w:gridCol w:w="1081"/>
      </w:tblGrid>
      <w:tr w:rsidR="002D4097" w:rsidRPr="00270B6B" w14:paraId="11068199" w14:textId="77777777" w:rsidTr="00187D4E">
        <w:trPr>
          <w:trHeight w:val="270"/>
        </w:trPr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03C91A5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Item</w:t>
            </w:r>
          </w:p>
        </w:tc>
        <w:tc>
          <w:tcPr>
            <w:tcW w:w="6896" w:type="dxa"/>
            <w:shd w:val="clear" w:color="auto" w:fill="auto"/>
            <w:noWrap/>
            <w:vAlign w:val="bottom"/>
            <w:hideMark/>
          </w:tcPr>
          <w:p w14:paraId="1EAC467A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Search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2188080" w14:textId="342B8039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Results</w:t>
            </w:r>
          </w:p>
        </w:tc>
      </w:tr>
      <w:tr w:rsidR="002D4097" w:rsidRPr="00270B6B" w14:paraId="3158E784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41A68EEB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2DC59A06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olorectal Neoplasm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0B2AB0E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15</w:t>
            </w:r>
          </w:p>
        </w:tc>
      </w:tr>
      <w:tr w:rsidR="002D4097" w:rsidRPr="00270B6B" w14:paraId="04C62157" w14:textId="77777777" w:rsidTr="00187D4E">
        <w:trPr>
          <w:trHeight w:val="677"/>
        </w:trPr>
        <w:tc>
          <w:tcPr>
            <w:tcW w:w="891" w:type="dxa"/>
            <w:shd w:val="clear" w:color="auto" w:fill="auto"/>
            <w:vAlign w:val="center"/>
            <w:hideMark/>
          </w:tcPr>
          <w:p w14:paraId="3AB68BF8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08247AD8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((colorectal or bowel or colon* or rectum or rectal or sigmoid or CRC) adj3 (cancer* or neoplasm* or tumo?r or malignan* or carcinoma* or adenocarcinoma* or oncolog*)).m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A896A76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59</w:t>
            </w:r>
          </w:p>
        </w:tc>
      </w:tr>
      <w:tr w:rsidR="002D4097" w:rsidRPr="00270B6B" w14:paraId="327C411C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3FF9AC72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685960D6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1 or 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7E4E043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70</w:t>
            </w:r>
          </w:p>
        </w:tc>
      </w:tr>
      <w:tr w:rsidR="002D4097" w:rsidRPr="00270B6B" w14:paraId="3433FC20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63DA8FAF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52C71579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hemotherapy,  adjuvant/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A8FA830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0</w:t>
            </w:r>
          </w:p>
        </w:tc>
      </w:tr>
      <w:tr w:rsidR="002D4097" w:rsidRPr="00270B6B" w14:paraId="66D5A7B7" w14:textId="77777777" w:rsidTr="00187D4E">
        <w:trPr>
          <w:trHeight w:val="576"/>
        </w:trPr>
        <w:tc>
          <w:tcPr>
            <w:tcW w:w="891" w:type="dxa"/>
            <w:shd w:val="clear" w:color="auto" w:fill="auto"/>
            <w:vAlign w:val="center"/>
            <w:hideMark/>
          </w:tcPr>
          <w:p w14:paraId="495C246D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5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6EEE4A67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((adjuvant or surg* or operat* or post* or cur* or early) adj5 (antineoplastic, chemo* or pharmacotherapy* or drug treatment* or drug therap*)).m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6A94555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0</w:t>
            </w:r>
          </w:p>
        </w:tc>
      </w:tr>
      <w:tr w:rsidR="002D4097" w:rsidRPr="00270B6B" w14:paraId="1E3D43EB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2D900F84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0AB01459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4 or 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0094232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80</w:t>
            </w:r>
          </w:p>
        </w:tc>
      </w:tr>
      <w:tr w:rsidR="002D4097" w:rsidRPr="00270B6B" w14:paraId="76E47F24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2F635A5A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118DE938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3 and 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C38B781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1</w:t>
            </w:r>
          </w:p>
        </w:tc>
      </w:tr>
      <w:tr w:rsidR="002D4097" w:rsidRPr="00270B6B" w14:paraId="497940FE" w14:textId="77777777" w:rsidTr="00187D4E">
        <w:trPr>
          <w:trHeight w:val="389"/>
        </w:trPr>
        <w:tc>
          <w:tcPr>
            <w:tcW w:w="891" w:type="dxa"/>
            <w:shd w:val="clear" w:color="auto" w:fill="auto"/>
            <w:vAlign w:val="center"/>
            <w:hideMark/>
          </w:tcPr>
          <w:p w14:paraId="36EE7985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75B8BD74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(cost* adj3(effective* or efficac* or benef* or util* or minim* or conseq* or analys*)).m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B48F8AF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5506</w:t>
            </w:r>
          </w:p>
        </w:tc>
      </w:tr>
      <w:tr w:rsidR="002D4097" w:rsidRPr="00270B6B" w14:paraId="63EAB082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4BBF2DEF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0052059E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health economic.m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AE1F11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62</w:t>
            </w:r>
          </w:p>
        </w:tc>
      </w:tr>
      <w:tr w:rsidR="002D4097" w:rsidRPr="00270B6B" w14:paraId="2F792ECC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3D825194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4B807940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(budget impact or budget-impact).m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AB867F7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9</w:t>
            </w:r>
          </w:p>
        </w:tc>
      </w:tr>
      <w:tr w:rsidR="002D4097" w:rsidRPr="00270B6B" w14:paraId="51A9E4F5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57050733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76F2071E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(economic adj3 (model* or analy* or assess* or evalut* or impact*)).mp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07F0B3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188</w:t>
            </w:r>
          </w:p>
        </w:tc>
      </w:tr>
      <w:tr w:rsidR="002D4097" w:rsidRPr="00270B6B" w14:paraId="4A7CADAA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7DC1745A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2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01998960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8 or 9 or 10 or 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A37D1E8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5615</w:t>
            </w:r>
          </w:p>
        </w:tc>
      </w:tr>
      <w:tr w:rsidR="002D4097" w:rsidRPr="00270B6B" w14:paraId="52E77057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2C1F25DB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3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41FC06E5" w14:textId="77777777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 7 and 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A14BD7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1</w:t>
            </w:r>
          </w:p>
        </w:tc>
      </w:tr>
      <w:tr w:rsidR="002D4097" w:rsidRPr="00270B6B" w14:paraId="07D7E249" w14:textId="77777777" w:rsidTr="00187D4E">
        <w:trPr>
          <w:trHeight w:val="287"/>
        </w:trPr>
        <w:tc>
          <w:tcPr>
            <w:tcW w:w="891" w:type="dxa"/>
            <w:shd w:val="clear" w:color="auto" w:fill="auto"/>
            <w:vAlign w:val="center"/>
            <w:hideMark/>
          </w:tcPr>
          <w:p w14:paraId="13CD8F8D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</w:t>
            </w:r>
          </w:p>
        </w:tc>
        <w:tc>
          <w:tcPr>
            <w:tcW w:w="6896" w:type="dxa"/>
            <w:shd w:val="clear" w:color="auto" w:fill="auto"/>
            <w:vAlign w:val="center"/>
            <w:hideMark/>
          </w:tcPr>
          <w:p w14:paraId="5008D4CF" w14:textId="4550C21F" w:rsidR="00187D4E" w:rsidRPr="00270B6B" w:rsidRDefault="00187D4E" w:rsidP="00187D4E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3 to english languag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D8F910" w14:textId="77777777" w:rsidR="00187D4E" w:rsidRPr="00270B6B" w:rsidRDefault="00187D4E" w:rsidP="00187D4E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0</w:t>
            </w:r>
          </w:p>
        </w:tc>
      </w:tr>
    </w:tbl>
    <w:p w14:paraId="49F6E478" w14:textId="1FA7AB02" w:rsidR="005D07DD" w:rsidRPr="00270B6B" w:rsidRDefault="005D07DD" w:rsidP="008061FE"/>
    <w:p w14:paraId="45F8B5CF" w14:textId="77777777" w:rsidR="005D07DD" w:rsidRPr="00270B6B" w:rsidRDefault="005D07DD" w:rsidP="005D07DD">
      <w:pPr>
        <w:rPr>
          <w:b/>
          <w:bCs/>
        </w:rPr>
      </w:pPr>
    </w:p>
    <w:p w14:paraId="7E583647" w14:textId="29F4DAD7" w:rsidR="005D07DD" w:rsidRPr="00270B6B" w:rsidRDefault="005D07DD" w:rsidP="008061FE">
      <w:pPr>
        <w:rPr>
          <w:i/>
          <w:iCs/>
        </w:rPr>
      </w:pPr>
      <w:r w:rsidRPr="00270B6B">
        <w:rPr>
          <w:i/>
          <w:iCs/>
        </w:rPr>
        <w:t>National Health Service Health Economic Evaluation Database (updated search: 12</w:t>
      </w:r>
      <w:r w:rsidRPr="00270B6B">
        <w:rPr>
          <w:i/>
          <w:iCs/>
          <w:vertAlign w:val="superscript"/>
        </w:rPr>
        <w:t>th</w:t>
      </w:r>
      <w:r w:rsidRPr="00270B6B">
        <w:rPr>
          <w:i/>
          <w:iCs/>
        </w:rPr>
        <w:t>December 2021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6946"/>
        <w:gridCol w:w="1134"/>
      </w:tblGrid>
      <w:tr w:rsidR="005D07DD" w:rsidRPr="00270B6B" w14:paraId="158FBB6F" w14:textId="77777777" w:rsidTr="005D07DD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5D9E1C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Item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4877130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Sear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E102F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Result</w:t>
            </w:r>
          </w:p>
        </w:tc>
      </w:tr>
      <w:tr w:rsidR="005D07DD" w:rsidRPr="00270B6B" w14:paraId="55F2F93E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46165B9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62C416D4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olorectal Neoplasm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CA998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15</w:t>
            </w:r>
          </w:p>
        </w:tc>
      </w:tr>
      <w:tr w:rsidR="005D07DD" w:rsidRPr="00270B6B" w14:paraId="571C6DD8" w14:textId="77777777" w:rsidTr="005D07DD">
        <w:trPr>
          <w:trHeight w:val="800"/>
        </w:trPr>
        <w:tc>
          <w:tcPr>
            <w:tcW w:w="846" w:type="dxa"/>
            <w:shd w:val="clear" w:color="auto" w:fill="auto"/>
            <w:vAlign w:val="center"/>
            <w:hideMark/>
          </w:tcPr>
          <w:p w14:paraId="6550B53C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6445A659" w14:textId="1B43C96B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(colorectal or bowel or colon* or rectum or rectal or sigmoid or CRC) adj3 (cancer* or neoplasm* or tumor or malignan* or carcinoma* or adenocarcinoma* or oncolog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0B7F38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59</w:t>
            </w:r>
          </w:p>
        </w:tc>
      </w:tr>
      <w:tr w:rsidR="005D07DD" w:rsidRPr="00270B6B" w14:paraId="2F2D7C2C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78AEE3E3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3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6869754C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1 or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C5CBF0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70</w:t>
            </w:r>
          </w:p>
        </w:tc>
      </w:tr>
      <w:tr w:rsidR="005D07DD" w:rsidRPr="00270B6B" w14:paraId="495AC4B4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7F01707C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75453057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exp Chemotherapy,  adjuvant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C7E00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0</w:t>
            </w:r>
          </w:p>
        </w:tc>
      </w:tr>
      <w:tr w:rsidR="005D07DD" w:rsidRPr="00270B6B" w14:paraId="486A87F9" w14:textId="77777777" w:rsidTr="005D07DD">
        <w:trPr>
          <w:trHeight w:val="680"/>
        </w:trPr>
        <w:tc>
          <w:tcPr>
            <w:tcW w:w="846" w:type="dxa"/>
            <w:shd w:val="clear" w:color="auto" w:fill="auto"/>
            <w:vAlign w:val="center"/>
            <w:hideMark/>
          </w:tcPr>
          <w:p w14:paraId="3A390D39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lastRenderedPageBreak/>
              <w:t>5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39BD29C3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(adjuvant or surg* or operat* or post* or cur* or early) adj5 (antineoplastic, chemo* or pharmacotherapy* or drug treatment* or drug therap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F7E07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40</w:t>
            </w:r>
          </w:p>
        </w:tc>
      </w:tr>
      <w:tr w:rsidR="005D07DD" w:rsidRPr="00270B6B" w14:paraId="3F3F0418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39EF4063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6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2A85E325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4 or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7B95D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80</w:t>
            </w:r>
          </w:p>
        </w:tc>
      </w:tr>
      <w:tr w:rsidR="005D07DD" w:rsidRPr="00270B6B" w14:paraId="2317B901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6F8CE85A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7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0BBACA85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3 and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813AE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1</w:t>
            </w:r>
          </w:p>
        </w:tc>
      </w:tr>
      <w:tr w:rsidR="005D07DD" w:rsidRPr="00270B6B" w14:paraId="4469F42E" w14:textId="77777777" w:rsidTr="005D07DD">
        <w:trPr>
          <w:trHeight w:val="460"/>
        </w:trPr>
        <w:tc>
          <w:tcPr>
            <w:tcW w:w="846" w:type="dxa"/>
            <w:shd w:val="clear" w:color="auto" w:fill="auto"/>
            <w:vAlign w:val="center"/>
            <w:hideMark/>
          </w:tcPr>
          <w:p w14:paraId="60211714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707F518D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cost* adj3(effective* or efficac* or benef* or util* or minim* or conseq* or analys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86EA7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5536</w:t>
            </w:r>
          </w:p>
        </w:tc>
      </w:tr>
      <w:tr w:rsidR="005D07DD" w:rsidRPr="00270B6B" w14:paraId="1217E2F5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2FC957B0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5A35BFA5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health economic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60C6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62</w:t>
            </w:r>
          </w:p>
        </w:tc>
      </w:tr>
      <w:tr w:rsidR="005D07DD" w:rsidRPr="00270B6B" w14:paraId="427DD41F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396A824F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4615D81B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budget impact or budget-impact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0619E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09</w:t>
            </w:r>
          </w:p>
        </w:tc>
      </w:tr>
      <w:tr w:rsidR="005D07DD" w:rsidRPr="00270B6B" w14:paraId="5E4B4998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703F8E6A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1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51475A97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(economic adj3 (model* or analy* or assess* or evalut* or impact*)).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B23DB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9188</w:t>
            </w:r>
          </w:p>
        </w:tc>
      </w:tr>
      <w:tr w:rsidR="005D07DD" w:rsidRPr="00270B6B" w14:paraId="6E4036D5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09533F89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2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59B93326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8 or 9 or 10 or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C247A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5644</w:t>
            </w:r>
          </w:p>
        </w:tc>
      </w:tr>
      <w:tr w:rsidR="005D07DD" w:rsidRPr="00270B6B" w14:paraId="54190162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30847367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3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644C1127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 7 and 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3B0418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1</w:t>
            </w:r>
          </w:p>
        </w:tc>
      </w:tr>
      <w:tr w:rsidR="005D07DD" w:rsidRPr="00270B6B" w14:paraId="13B9408C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5E56DF52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4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45C23B02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3 to english langug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E9CFC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20</w:t>
            </w:r>
          </w:p>
        </w:tc>
      </w:tr>
      <w:tr w:rsidR="005D07DD" w:rsidRPr="00270B6B" w14:paraId="5EDCC821" w14:textId="77777777" w:rsidTr="005D07DD">
        <w:trPr>
          <w:trHeight w:val="340"/>
        </w:trPr>
        <w:tc>
          <w:tcPr>
            <w:tcW w:w="846" w:type="dxa"/>
            <w:shd w:val="clear" w:color="auto" w:fill="auto"/>
            <w:vAlign w:val="center"/>
            <w:hideMark/>
          </w:tcPr>
          <w:p w14:paraId="44EDFBE6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15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78E57381" w14:textId="77777777" w:rsidR="005D07DD" w:rsidRPr="00270B6B" w:rsidRDefault="005D07DD">
            <w:pPr>
              <w:rPr>
                <w:color w:val="000000"/>
              </w:rPr>
            </w:pPr>
            <w:r w:rsidRPr="00270B6B">
              <w:rPr>
                <w:color w:val="000000"/>
              </w:rPr>
              <w:t>limit 14 to yr=Curr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D0A9C" w14:textId="77777777" w:rsidR="005D07DD" w:rsidRPr="00270B6B" w:rsidRDefault="005D07DD">
            <w:pPr>
              <w:jc w:val="right"/>
              <w:rPr>
                <w:color w:val="000000"/>
              </w:rPr>
            </w:pPr>
            <w:r w:rsidRPr="00270B6B">
              <w:rPr>
                <w:color w:val="000000"/>
              </w:rPr>
              <w:t>0</w:t>
            </w:r>
          </w:p>
        </w:tc>
      </w:tr>
    </w:tbl>
    <w:p w14:paraId="37F6DA7D" w14:textId="05D3DF8F" w:rsidR="00270B6B" w:rsidRDefault="00270B6B" w:rsidP="008061FE">
      <w:pPr>
        <w:rPr>
          <w:b/>
          <w:bCs/>
          <w:i/>
          <w:iCs/>
        </w:rPr>
      </w:pPr>
    </w:p>
    <w:p w14:paraId="2C342939" w14:textId="77777777" w:rsidR="00270B6B" w:rsidRDefault="00270B6B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4D5B071E" w14:textId="77777777" w:rsidR="009A69E5" w:rsidRDefault="009A69E5" w:rsidP="008061FE">
      <w:pPr>
        <w:rPr>
          <w:b/>
          <w:bCs/>
          <w:i/>
          <w:iCs/>
        </w:rPr>
        <w:sectPr w:rsidR="009A69E5" w:rsidSect="008119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9644A3" w14:textId="77777777" w:rsidR="00A24D57" w:rsidRPr="00270B6B" w:rsidRDefault="00A24D57" w:rsidP="008061FE">
      <w:pPr>
        <w:rPr>
          <w:b/>
          <w:bCs/>
          <w:i/>
          <w:iCs/>
        </w:rPr>
      </w:pPr>
    </w:p>
    <w:p w14:paraId="5D16FA20" w14:textId="77777777" w:rsidR="00AF489E" w:rsidRPr="00270B6B" w:rsidRDefault="00AF489E" w:rsidP="00AF489E">
      <w:pPr>
        <w:rPr>
          <w:b/>
          <w:bCs/>
        </w:rPr>
      </w:pPr>
    </w:p>
    <w:p w14:paraId="3233EA72" w14:textId="5796F453" w:rsidR="00AF489E" w:rsidRDefault="00DB5B6A" w:rsidP="008061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270B6B">
        <w:rPr>
          <w:rFonts w:ascii="Times New Roman" w:hAnsi="Times New Roman" w:cs="Times New Roman"/>
          <w:b/>
          <w:bCs/>
        </w:rPr>
        <w:t>CHEERS checklist scoring</w:t>
      </w:r>
    </w:p>
    <w:p w14:paraId="5527FE70" w14:textId="2AD7D99C" w:rsidR="00270B6B" w:rsidRDefault="00270B6B" w:rsidP="00270B6B">
      <w:pPr>
        <w:rPr>
          <w:b/>
          <w:bCs/>
        </w:rPr>
      </w:pPr>
    </w:p>
    <w:p w14:paraId="35C4114F" w14:textId="7FE39D58" w:rsidR="00270B6B" w:rsidRPr="00270B6B" w:rsidRDefault="005F5F2F" w:rsidP="009A69E5">
      <w:pPr>
        <w:spacing w:line="480" w:lineRule="auto"/>
      </w:pPr>
      <w:r>
        <w:t>The</w:t>
      </w:r>
      <w:r w:rsidR="00270B6B">
        <w:t xml:space="preserve"> Consolidated Health Economic Evaluation Reporting Standards (CHEERS) checklist </w:t>
      </w:r>
      <w:r>
        <w:t xml:space="preserve">is a published set of recommendations guiding economic evaluation reporting. We adapted the checklist into a report-quality scoring tool, scoring each study according to the proportion of applicable CHEERS items they reported. The detailed results of the scoring is demonstrated below.  </w:t>
      </w:r>
    </w:p>
    <w:p w14:paraId="66AA1C6E" w14:textId="79D69465" w:rsidR="00DB5B6A" w:rsidRPr="00270B6B" w:rsidRDefault="00DB5B6A" w:rsidP="00DB5B6A">
      <w:pPr>
        <w:rPr>
          <w:b/>
          <w:bCs/>
        </w:rPr>
      </w:pPr>
    </w:p>
    <w:tbl>
      <w:tblPr>
        <w:tblW w:w="1480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619"/>
        <w:gridCol w:w="491"/>
        <w:gridCol w:w="490"/>
        <w:gridCol w:w="490"/>
        <w:gridCol w:w="490"/>
        <w:gridCol w:w="490"/>
        <w:gridCol w:w="490"/>
        <w:gridCol w:w="490"/>
        <w:gridCol w:w="490"/>
        <w:gridCol w:w="618"/>
        <w:gridCol w:w="618"/>
        <w:gridCol w:w="618"/>
        <w:gridCol w:w="490"/>
        <w:gridCol w:w="490"/>
        <w:gridCol w:w="490"/>
        <w:gridCol w:w="490"/>
        <w:gridCol w:w="618"/>
        <w:gridCol w:w="490"/>
        <w:gridCol w:w="490"/>
        <w:gridCol w:w="490"/>
        <w:gridCol w:w="681"/>
        <w:gridCol w:w="490"/>
        <w:gridCol w:w="490"/>
        <w:gridCol w:w="490"/>
      </w:tblGrid>
      <w:tr w:rsidR="00DB5B6A" w:rsidRPr="00270B6B" w14:paraId="2F8B4487" w14:textId="77777777" w:rsidTr="006D5A69">
        <w:trPr>
          <w:trHeight w:val="384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72FAF7" w14:textId="063DAEDF" w:rsidR="00DB5B6A" w:rsidRPr="00270B6B" w:rsidRDefault="00DB5B6A" w:rsidP="00DB5B6A">
            <w:pPr>
              <w:rPr>
                <w:color w:val="000000"/>
              </w:rPr>
            </w:pPr>
          </w:p>
        </w:tc>
        <w:tc>
          <w:tcPr>
            <w:tcW w:w="615" w:type="dxa"/>
            <w:shd w:val="clear" w:color="auto" w:fill="auto"/>
            <w:noWrap/>
            <w:textDirection w:val="btLr"/>
            <w:vAlign w:val="center"/>
            <w:hideMark/>
          </w:tcPr>
          <w:p w14:paraId="5F128C4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Title</w:t>
            </w:r>
          </w:p>
        </w:tc>
        <w:tc>
          <w:tcPr>
            <w:tcW w:w="488" w:type="dxa"/>
            <w:shd w:val="clear" w:color="auto" w:fill="auto"/>
            <w:textDirection w:val="btLr"/>
            <w:vAlign w:val="center"/>
            <w:hideMark/>
          </w:tcPr>
          <w:p w14:paraId="659C62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Abstract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3B805E0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Background and Objectives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46A329F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Target populations and subgroups</w:t>
            </w:r>
          </w:p>
        </w:tc>
        <w:tc>
          <w:tcPr>
            <w:tcW w:w="488" w:type="dxa"/>
            <w:shd w:val="clear" w:color="auto" w:fill="auto"/>
            <w:noWrap/>
            <w:textDirection w:val="btLr"/>
            <w:vAlign w:val="center"/>
            <w:hideMark/>
          </w:tcPr>
          <w:p w14:paraId="7C8D241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Setting and Location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4DAE9E3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Study Perspective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3EF944D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omparators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7BD25B7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Time Horizon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500BFE5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Discount rate </w:t>
            </w:r>
          </w:p>
        </w:tc>
        <w:tc>
          <w:tcPr>
            <w:tcW w:w="614" w:type="dxa"/>
            <w:shd w:val="clear" w:color="auto" w:fill="auto"/>
            <w:noWrap/>
            <w:textDirection w:val="btLr"/>
            <w:vAlign w:val="center"/>
            <w:hideMark/>
          </w:tcPr>
          <w:p w14:paraId="7729DB5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hoice of Health Outcomes</w:t>
            </w:r>
          </w:p>
        </w:tc>
        <w:tc>
          <w:tcPr>
            <w:tcW w:w="614" w:type="dxa"/>
            <w:shd w:val="clear" w:color="auto" w:fill="auto"/>
            <w:noWrap/>
            <w:textDirection w:val="btLr"/>
            <w:vAlign w:val="center"/>
            <w:hideMark/>
          </w:tcPr>
          <w:p w14:paraId="1BCFD91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Measurement of Effectiveness</w:t>
            </w:r>
          </w:p>
        </w:tc>
        <w:tc>
          <w:tcPr>
            <w:tcW w:w="614" w:type="dxa"/>
            <w:shd w:val="clear" w:color="auto" w:fill="auto"/>
            <w:noWrap/>
            <w:textDirection w:val="btLr"/>
            <w:vAlign w:val="center"/>
            <w:hideMark/>
          </w:tcPr>
          <w:p w14:paraId="0FC739D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Preference-based outcomes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6901DC3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Resources and Costs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076938C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urrency, Price Date, and Conversion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6AB37F6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hoice of Model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032CA31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Assumptions</w:t>
            </w:r>
          </w:p>
        </w:tc>
        <w:tc>
          <w:tcPr>
            <w:tcW w:w="614" w:type="dxa"/>
            <w:shd w:val="clear" w:color="auto" w:fill="auto"/>
            <w:noWrap/>
            <w:textDirection w:val="btLr"/>
            <w:vAlign w:val="center"/>
            <w:hideMark/>
          </w:tcPr>
          <w:p w14:paraId="6278593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Analytic Methods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3E03092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Study Parameters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158388F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Incremental Costs and Outcomes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722A5D7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haracterizing Uncertainty</w:t>
            </w:r>
          </w:p>
        </w:tc>
        <w:tc>
          <w:tcPr>
            <w:tcW w:w="695" w:type="dxa"/>
            <w:shd w:val="clear" w:color="auto" w:fill="auto"/>
            <w:noWrap/>
            <w:textDirection w:val="btLr"/>
            <w:vAlign w:val="center"/>
            <w:hideMark/>
          </w:tcPr>
          <w:p w14:paraId="5E50BA7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haracterizing Heterogeneity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5A0DE9B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Findings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62CB780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Source of Funding</w:t>
            </w:r>
          </w:p>
        </w:tc>
        <w:tc>
          <w:tcPr>
            <w:tcW w:w="487" w:type="dxa"/>
            <w:shd w:val="clear" w:color="auto" w:fill="auto"/>
            <w:noWrap/>
            <w:textDirection w:val="btLr"/>
            <w:vAlign w:val="center"/>
            <w:hideMark/>
          </w:tcPr>
          <w:p w14:paraId="32C7A17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onflicts of Interest</w:t>
            </w:r>
          </w:p>
        </w:tc>
      </w:tr>
      <w:tr w:rsidR="00DB5B6A" w:rsidRPr="00270B6B" w14:paraId="55D56D2F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D0BC2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Aballea, 2007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ECEADC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9ECCEE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CCA758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E0C387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5DF782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910AC0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FA591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DB930E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496D23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90B1A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A04021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6D09CD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C1DF3A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419C1D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B2EED8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25C829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20A5CE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299F9E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8150EC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AE4A57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0AB758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CC9A77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F29989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9D0443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04E778C5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CA8C4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Aballea, 2007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07532D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B2C96C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8A067D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CBC9B5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AA12D1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44B40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5F5EEA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6D13E1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447752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4657A8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41AA3C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D0AB4A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C0776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8B282D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353323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9B9A72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24EF1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A5664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9525C1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7A36FB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40284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FB119D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839F08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1CC47B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5D07DD" w:rsidRPr="00270B6B" w14:paraId="16179016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</w:tcPr>
          <w:p w14:paraId="2DF8070F" w14:textId="46569C6D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Alarid-Escudero, 2021</w:t>
            </w: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F338FFC" w14:textId="5D36AD57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8277F9B" w14:textId="5B1D0F7E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E57149B" w14:textId="15A4C6F0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DBE5A19" w14:textId="6D70A0FA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A93381C" w14:textId="14DC9514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7CDC91DD" w14:textId="6D4FD649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34D4C9B1" w14:textId="2ADCAD4D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624A4F42" w14:textId="6EF12355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57CF8D83" w14:textId="33E57535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5074C211" w14:textId="04CE3984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2A45DA19" w14:textId="76812676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54CCB557" w14:textId="53AD6ED5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4C55B6A7" w14:textId="3F81C5DC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0F4CFBAA" w14:textId="709052A6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175F57D1" w14:textId="6BBFA050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3FB8A319" w14:textId="31762090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2955DC70" w14:textId="1BCC05C3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5DF66CCF" w14:textId="7D05CE52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51B91CE9" w14:textId="072CCA8F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4596FD12" w14:textId="5C63733D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C7780FE" w14:textId="6E48DA34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1F9C67DE" w14:textId="7BE7DE12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4E497016" w14:textId="093F4903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14:paraId="725DDDEC" w14:textId="5BE09DED" w:rsidR="005D07DD" w:rsidRPr="00270B6B" w:rsidRDefault="005D07DD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2C74CC2E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10CFC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Alberts, 2014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2FF86D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FE5C55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CD1955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F5C2F6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E93971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F179C2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7CD6AD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E89883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D3B571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887B35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8F6EE3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41E5C6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BCB7E6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8BD555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27ECFE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5F9C14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978B92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762F5E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A7FE9A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833332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F3E8C0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D8EC41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906184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DF094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651E5A0C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C9C83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Attard, 2010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311E49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07AE75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60AE6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B40596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EB2CD7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C810A2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D701FD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18142A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6E6130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375973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137DDD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7477E4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CC3D0C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F2CD5C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61226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165B6D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6254D2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00C7C6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A0C27B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F5D9F0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5ABCD7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AF5AE2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E273EA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29A50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2E6827B5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717E0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lastRenderedPageBreak/>
              <w:t>Ayvaci, 2013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4FD0CE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AE456B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4DF02F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A82AEA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2740BF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FC233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BE044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5BA946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1DC09A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16B74D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26ED4F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0EC042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9684DD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180279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C7BEC4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924358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D25B4A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A8FA72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40C908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1128E6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FEEA23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0D2282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5AD93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D4B577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7BF77B3E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C827A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Brown, 1994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5A6879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0AC75C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3306A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37C3E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0883CD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5928C9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27AB0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6D944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82A652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D76538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F6FC9F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EA3299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47EAC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A99F78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FBA13B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0924DB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7BCF65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744628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584513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02CC76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0EBAAF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C0B988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3E867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5E9232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329ADE95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3FEA1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assidy, 2006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F03616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FBD3E8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A13C5A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391D1D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C2BCD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77730F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29D630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AED807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46790B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42834D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58107C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2155DE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C0284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ED52E6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3635CF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5F19D3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129E12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EAFBDF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718292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4F0082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775761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0412E5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F9BD0D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A6BC8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5BE50F19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59D0A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Chen,2015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2A7287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1C7DF8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D8164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BDAF3B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9C4721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05AE36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9D2E5F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ACC549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BD649C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6D902C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E4B671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DBE304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44DD3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8C1580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C5BA26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Y 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271D4F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40393C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49B5F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ED6180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66380F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257F3E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333B84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318F2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24E963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7BD977DB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812A7D" w14:textId="2BDA9C7A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Di Constanzo</w:t>
            </w:r>
            <w:r w:rsidR="00464258" w:rsidRPr="00270B6B">
              <w:rPr>
                <w:color w:val="000000"/>
              </w:rPr>
              <w:t xml:space="preserve">, </w:t>
            </w:r>
            <w:r w:rsidRPr="00270B6B">
              <w:rPr>
                <w:color w:val="000000"/>
              </w:rPr>
              <w:t>2008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F47F9A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740E8B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02C69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2DF10B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29090B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F0CE00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BFC313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4F899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0377F2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C1606F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416C92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92F2A8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17EEBE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2C267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1CBF27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8211C7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94DD04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3C25D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38447C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4C175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CCF414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6075A2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319F6C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61C6EF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1DC42AC2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D7F80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Douillard, 2007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8522A7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334B50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810DF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A48C61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E4433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3F2525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24CCB0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71506E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CB6E3C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F4DEA1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B1969A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8F7705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9E258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1391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ED1122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5B3183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2B50E4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6F2D11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C4CBB9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6C4A3C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0CD18E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7408A6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09F49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2F8619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4176AF0C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A9239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Eggington, 2006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8C79D9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CF5911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3CC9E3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BDD680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7EDF26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E78082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DD40E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C104A5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7FFE23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E95207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A0BEEB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6D2C39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EA7610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641770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880E1B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360524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141EA2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C0AB0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6D91E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083B99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872B75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3EF350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AD32E6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2A7265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50FDC1BB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26383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Goerner, 2009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247CCE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78BBC5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6C52A7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4FAD2B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57175A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CBB635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BDEF6B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3AAC85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D42B2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B88AC4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545ADE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D2C704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CDBF79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DB6EEC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DF2BFE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4B8CD9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0B32CE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4CEBC7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A1FEDB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5EEE42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8B2F31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423EA0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0D51AD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A740C0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3950C5AF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FDF97A" w14:textId="542CD280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Hanna,</w:t>
            </w:r>
            <w:r w:rsidR="00876384">
              <w:rPr>
                <w:color w:val="000000"/>
              </w:rPr>
              <w:t xml:space="preserve"> </w:t>
            </w:r>
            <w:r w:rsidRPr="00270B6B">
              <w:rPr>
                <w:color w:val="000000"/>
              </w:rPr>
              <w:t>2021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7588F4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B7DFF2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BB212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98131F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C674A5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9AE0F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B6226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F5290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D87EC9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28C4AB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B1A99C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68B597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AF3033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7CF338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2F917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919289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537C64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7BDA6C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1B4AB4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B1B0A5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769C0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F1CB7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BB84EF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8BA2C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05D6AFD0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BCA66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Ho, 2016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249E4B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7D7112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0B9B72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FB3E63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393119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C177AC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BCD9D0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A0DD7A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0161D6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B737B3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84AFC0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FB31C2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54B602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B39DA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0B46E2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4F1CCF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B52006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3E6E20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B7A52F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ECD32C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121075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B230C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AB525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6C0A6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752776A6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23751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Hornberger, 2012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350ACF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9098A9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E15A94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00C5E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591BCB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302D55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EBF17F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40627E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B35D85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BB901A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382510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96AFA5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813C1E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902F8B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20C3BA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A585D5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B01A1E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8AC155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CBAC9E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4DF5D1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803C0A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301C8E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68680F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10E859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490CCDD9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FFB02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Hsu, 2011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D146BC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3788FC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331C71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7AFEE3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35174B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6F6683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607FB2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B3A57A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841E87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37F7FE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D5BCCD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5CE25D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08EFC8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87B9DB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95D5B6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D89536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851FC2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C43143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46AAC8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B6AE77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F3E309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FDA2C4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FE268F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BE1307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3B594F1C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41D36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Hsu, 2019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757DA8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0674B2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5BAF66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08BA21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7D617F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B613E7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CA5FA6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6840A7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292A19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E4F062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8AD268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5AC8AD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75867D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593E93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665A0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3CFA0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F4CEC7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518AA9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55F58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B9AB4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7ED0E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C615F4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E92045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2BD184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6E740764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3CAD8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Iveson, 2019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EDAE5E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N/A 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EB25CC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B9E2F5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E8BB9E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168D3A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D8D633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4235CB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BA8B35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F603B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5F9C39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9D193E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824F90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71C2F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051D75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BE513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63E581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0C62B2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72EF0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48DAA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F8FCD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1091C4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58E848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77F9D8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5CB973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54EA672D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4C8A4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Jongeneel, 2020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762994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C9FACA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4B098A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5DC374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C4149B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FB6417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DFAEE8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9D07D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94253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09BFF8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BA78F6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63436E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C2B44B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2F8D41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EEC35A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6D2A78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A719C8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38E4FE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59BB2C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127153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3651E3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460CC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F646AC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A61619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43EEBE01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850A7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Jongennel, 2021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DEEED9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21C9CF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EBE2F5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12B936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FC36D2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73F3F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0787CA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95398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6FBC0E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32308A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2108A4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F95667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1889E3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129E27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EE2DF0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093E96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56E4C5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374893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C0DF5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A45F19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851080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7AE429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33DAEB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0637E3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18F56B6D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FC10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Liarosn, 2014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8FF59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71DFF6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DB052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16280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AE81FE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61C378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38C389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56422A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D91DE5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00BBDF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D83B16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03A96B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2B598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BBA206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E7B2F5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6D427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40B6FB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5CA363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98EE1A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9739F4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3B352D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17EFF4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013ADC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DFE1EE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752BAE2F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26FBD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Lerdkiattikorn, 2015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498D06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580FDE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09A518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B3584A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F2DC1E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9744AE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D6967A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FBABB0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9A4CB8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2212D1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DCCDCB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73D671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9A9108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5EB30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AB75AC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723514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0F1CC5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739CEC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FBE443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14CCED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AA829E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05B8ED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384338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1B9EFA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44546405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C63D1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Lin, 2015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B2219C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643EE9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725D8A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1F61DF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9E7902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390F2D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AC10C6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B06A82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96D07D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6D223F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6B9727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3686B7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7EF64D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5FD215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AF4E32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FBAC26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AC1D47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8FFF52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E6BB30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4C0DF2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63E98F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A7E161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2214CB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288C75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08E9739F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8DE09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Maniadakis, 2009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1EEEE3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63534C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2379C9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A7FA1A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D69581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D66363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53AA23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56CECD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EC6F96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25AC39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F0DD27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05006F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926D85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4743F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306932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E48355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332218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53DB3F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B2D650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8A22D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966CB9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79D895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AAC9D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00EF56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18098632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05505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Michel, 1999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9E7C83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BF898D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0CF03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A681B9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6F8214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20EF4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287DB2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0EEF34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F8E18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BF020D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62839D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03F91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 xml:space="preserve">N/A 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1CCDF2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B99904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D415EC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FDD77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E2BD15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20B886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F7C59B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08B99C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697334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196BEF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F2844C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6E41B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14CCC1C4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D196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lastRenderedPageBreak/>
              <w:t>Murad, 1997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B74F2D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095F93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4860F7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60C1E5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9F424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62FE87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6F64BD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1C74CF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5DFA65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FFD744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962C0C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C8B5FB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9E4219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FE9481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3806B7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0A7491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CAAB15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B616DB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3BA873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5E1B68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F24FED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5139B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C2144B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35591F2" w14:textId="77777777" w:rsidR="00DB5B6A" w:rsidRPr="00270B6B" w:rsidRDefault="00DB5B6A" w:rsidP="00DB5B6A">
            <w:pPr>
              <w:rPr>
                <w:color w:val="000000"/>
              </w:rPr>
            </w:pPr>
          </w:p>
        </w:tc>
      </w:tr>
      <w:tr w:rsidR="00DB5B6A" w:rsidRPr="00270B6B" w14:paraId="08E3E450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322F4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orum, 1997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64D988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9E1610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65488F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41808E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91A929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B754F7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76681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F8313D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29DEE4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FCA462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DF2EAE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B2AE02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6E7485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CFD0C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C8A517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63376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650BAF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222569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A60170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35F2D6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55E5A9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FC5D18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30337B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D7DA9B1" w14:textId="77777777" w:rsidR="00DB5B6A" w:rsidRPr="00270B6B" w:rsidRDefault="00DB5B6A" w:rsidP="00DB5B6A">
            <w:pPr>
              <w:rPr>
                <w:color w:val="000000"/>
              </w:rPr>
            </w:pPr>
          </w:p>
        </w:tc>
      </w:tr>
      <w:tr w:rsidR="00DB5B6A" w:rsidRPr="00270B6B" w14:paraId="34BB261A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BA920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Pandor, 2006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580DC8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B98F38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5C406D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C4857B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E5A55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A95EF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516608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6821CF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89E2E9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76DF7D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0C9307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1563F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4D3752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F4324F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DED63C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1AB46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687695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3E243D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A508EC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F81562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FD41B4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72709D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FB287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F0EC57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1838D237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1772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Robles-Zurita, 2018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536015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3DE5A7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4409A3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D68D87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A44443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7F8B6C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B8A071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93E68F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A4E091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EBEF7F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F3BA54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E4194B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4F372E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A8C88E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C6DA09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4B7DA4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C3D28C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51946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1B661C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CD0B6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DFCDFF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928EDC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235FBF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C0F764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53E56657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E554B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Shiroiwa, 2009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6EF7D9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CB201E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3FF613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7416F9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61FFC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E9EDAB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F39CC1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75762D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E7901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328E7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355162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240C25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96B94F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F3D8A2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6EA31F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18BC03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95A2F5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3D6CDE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2A62B0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BCE6F9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99C7E0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39AA70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F06C05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10E7D2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52EEF9D4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93F19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Shiroiwa, 2012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0A833D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FD91D2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740A33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5C2F9A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3F0792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B65705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D938D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0B797A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E41DF7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026FDD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2E456F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CE912A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47D711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B68C38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218D5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B3771F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91C994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932071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F481C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C81390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476425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7DB302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ED27B3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BCDD84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53D4AE68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F3125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Smith, 1993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140CD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83C8D0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5FA72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16ADF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51D5A8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22635C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EE8B84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0F2581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C2AD54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244097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72BCE7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69C292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FE2D3E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BE7CA2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6437C4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604AE6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CA2844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1B849E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5F783F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38EC09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680737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8D9B49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2F2702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9C4895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281C8B46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33BEA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Soni, 2014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925AB3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527213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931536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5A7B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E4A57F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51D185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83C70D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1C1C5C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1CCCBF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8BA964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92526A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149356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0919A1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CD2162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A8211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70B650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B2F6AF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526DFF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F6A95F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707138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584AE8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E29643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4F74C2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E3165D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79A2DBB1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17CFA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To, 2021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E86F21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A0353A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CADC11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0D5F78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B86FF1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4F5F78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B265A9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96D936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BBC42F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060C25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B0C2C3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D09250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2DF533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C88499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37CBD5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3787A0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FEDA2E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A8F3B4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3E1F80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EF4C0D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E97D17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14B099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6BB8D0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41EB8C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222898B2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D300B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VanGils, 2015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4D08B8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F84D84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6695AA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2C8A50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6707D0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47A1E5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BEA8F1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07FB0D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DAFA88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6E22CE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DE051C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1AE5FA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997E55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3459DB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0BF181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E0B27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CFE207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C2F6DFB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29B3BB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84E5C9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143759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402B5B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701E62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E63FC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</w:tr>
      <w:tr w:rsidR="00DB5B6A" w:rsidRPr="00270B6B" w14:paraId="35AA17AF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76A66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Wen, 2014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4D9962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A632C5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9A9DAD4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43CD83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D3EE68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11FC11C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A401BD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878408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8502A7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67A3CF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A81EE3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59C213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1B45E81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F9A54E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EB8EEA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7A92FF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0A1539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10D1A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47A89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01AA5A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951F5D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8515B2D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423A2F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630B55A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  <w:tr w:rsidR="00DB5B6A" w:rsidRPr="00270B6B" w14:paraId="3AFE96F3" w14:textId="77777777" w:rsidTr="006D5A69">
        <w:trPr>
          <w:trHeight w:val="32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5B742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Xie, 2013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485003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6659A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A8B534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E06E0A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8E524E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9C6BC7E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39F55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2858343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70982D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2EC983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9976AD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0EA8842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07A10D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5E4B8C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292B99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1E6936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5B08239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F808EF5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1F94D6F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41C5BB0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EF649E7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/A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97E0108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Y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FA48C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9C6CEF6" w14:textId="77777777" w:rsidR="00DB5B6A" w:rsidRPr="00270B6B" w:rsidRDefault="00DB5B6A" w:rsidP="00DB5B6A">
            <w:pPr>
              <w:rPr>
                <w:color w:val="000000"/>
              </w:rPr>
            </w:pPr>
            <w:r w:rsidRPr="00270B6B">
              <w:rPr>
                <w:color w:val="000000"/>
              </w:rPr>
              <w:t>N</w:t>
            </w:r>
          </w:p>
        </w:tc>
      </w:tr>
    </w:tbl>
    <w:p w14:paraId="382CD919" w14:textId="77777777" w:rsidR="009A69E5" w:rsidRDefault="009A69E5">
      <w:pPr>
        <w:rPr>
          <w:b/>
          <w:bCs/>
        </w:rPr>
        <w:sectPr w:rsidR="009A69E5" w:rsidSect="009A69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534ADC" w14:textId="705C631F" w:rsidR="00A67A8D" w:rsidRPr="00270B6B" w:rsidRDefault="00FE4305">
      <w:pPr>
        <w:rPr>
          <w:b/>
          <w:bCs/>
        </w:rPr>
      </w:pPr>
    </w:p>
    <w:sectPr w:rsidR="00A67A8D" w:rsidRPr="00270B6B" w:rsidSect="00811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E175C9"/>
    <w:multiLevelType w:val="hybridMultilevel"/>
    <w:tmpl w:val="576C60B0"/>
    <w:lvl w:ilvl="0" w:tplc="2E3641B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2056C3"/>
    <w:multiLevelType w:val="hybridMultilevel"/>
    <w:tmpl w:val="92925EF2"/>
    <w:lvl w:ilvl="0" w:tplc="2E3641B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A42EF8"/>
    <w:multiLevelType w:val="multilevel"/>
    <w:tmpl w:val="C46041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B07239"/>
    <w:multiLevelType w:val="hybridMultilevel"/>
    <w:tmpl w:val="988481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562"/>
    <w:rsid w:val="00023BC1"/>
    <w:rsid w:val="00055C04"/>
    <w:rsid w:val="0007587F"/>
    <w:rsid w:val="000B57D2"/>
    <w:rsid w:val="000F2F14"/>
    <w:rsid w:val="000F7D59"/>
    <w:rsid w:val="00103B85"/>
    <w:rsid w:val="00104B6B"/>
    <w:rsid w:val="0012258C"/>
    <w:rsid w:val="00130C7B"/>
    <w:rsid w:val="00142FFB"/>
    <w:rsid w:val="00155254"/>
    <w:rsid w:val="0018312A"/>
    <w:rsid w:val="00186238"/>
    <w:rsid w:val="00187D4E"/>
    <w:rsid w:val="001966AC"/>
    <w:rsid w:val="001B6917"/>
    <w:rsid w:val="001C1A40"/>
    <w:rsid w:val="001E2B8C"/>
    <w:rsid w:val="001F47BE"/>
    <w:rsid w:val="00212F36"/>
    <w:rsid w:val="00244661"/>
    <w:rsid w:val="00251275"/>
    <w:rsid w:val="002536A8"/>
    <w:rsid w:val="00264713"/>
    <w:rsid w:val="00266347"/>
    <w:rsid w:val="00270B6B"/>
    <w:rsid w:val="00283D93"/>
    <w:rsid w:val="00291EB7"/>
    <w:rsid w:val="002C3E4D"/>
    <w:rsid w:val="002C75D5"/>
    <w:rsid w:val="002D4097"/>
    <w:rsid w:val="002D7C1A"/>
    <w:rsid w:val="00300898"/>
    <w:rsid w:val="0034504F"/>
    <w:rsid w:val="00355BB5"/>
    <w:rsid w:val="00365C43"/>
    <w:rsid w:val="003663A1"/>
    <w:rsid w:val="004451FF"/>
    <w:rsid w:val="00464258"/>
    <w:rsid w:val="004816A6"/>
    <w:rsid w:val="00483398"/>
    <w:rsid w:val="00485BEC"/>
    <w:rsid w:val="004870B2"/>
    <w:rsid w:val="004B01C9"/>
    <w:rsid w:val="004B097B"/>
    <w:rsid w:val="004C638B"/>
    <w:rsid w:val="004D16C2"/>
    <w:rsid w:val="004F14B7"/>
    <w:rsid w:val="004F2048"/>
    <w:rsid w:val="004F3EB1"/>
    <w:rsid w:val="004F7F72"/>
    <w:rsid w:val="00506F08"/>
    <w:rsid w:val="00530850"/>
    <w:rsid w:val="00551E1E"/>
    <w:rsid w:val="005A1499"/>
    <w:rsid w:val="005D07DD"/>
    <w:rsid w:val="005D332D"/>
    <w:rsid w:val="005D3F60"/>
    <w:rsid w:val="005F5F2F"/>
    <w:rsid w:val="006121A1"/>
    <w:rsid w:val="00623D1B"/>
    <w:rsid w:val="00647145"/>
    <w:rsid w:val="00665DEA"/>
    <w:rsid w:val="006811FB"/>
    <w:rsid w:val="00693581"/>
    <w:rsid w:val="00695622"/>
    <w:rsid w:val="006B5512"/>
    <w:rsid w:val="006C1432"/>
    <w:rsid w:val="006D5A69"/>
    <w:rsid w:val="006E71AC"/>
    <w:rsid w:val="006F69C6"/>
    <w:rsid w:val="0071384E"/>
    <w:rsid w:val="0071598D"/>
    <w:rsid w:val="00722A20"/>
    <w:rsid w:val="00733E01"/>
    <w:rsid w:val="00735D47"/>
    <w:rsid w:val="00744D7E"/>
    <w:rsid w:val="00747F65"/>
    <w:rsid w:val="007573F8"/>
    <w:rsid w:val="007D0435"/>
    <w:rsid w:val="007D2BB0"/>
    <w:rsid w:val="007D4A5A"/>
    <w:rsid w:val="007F4933"/>
    <w:rsid w:val="008061FE"/>
    <w:rsid w:val="00810258"/>
    <w:rsid w:val="00811964"/>
    <w:rsid w:val="00853562"/>
    <w:rsid w:val="0086023D"/>
    <w:rsid w:val="00865E87"/>
    <w:rsid w:val="00876384"/>
    <w:rsid w:val="00876A27"/>
    <w:rsid w:val="0088266A"/>
    <w:rsid w:val="008C699D"/>
    <w:rsid w:val="008D4F7B"/>
    <w:rsid w:val="008F6169"/>
    <w:rsid w:val="00916209"/>
    <w:rsid w:val="00916EA2"/>
    <w:rsid w:val="0091710E"/>
    <w:rsid w:val="00932C94"/>
    <w:rsid w:val="00944227"/>
    <w:rsid w:val="009661DA"/>
    <w:rsid w:val="00975CDE"/>
    <w:rsid w:val="009762D4"/>
    <w:rsid w:val="009A69E5"/>
    <w:rsid w:val="009B7254"/>
    <w:rsid w:val="009D49CD"/>
    <w:rsid w:val="009F3FA7"/>
    <w:rsid w:val="00A013DD"/>
    <w:rsid w:val="00A24D57"/>
    <w:rsid w:val="00A35949"/>
    <w:rsid w:val="00A4169E"/>
    <w:rsid w:val="00A5446F"/>
    <w:rsid w:val="00A61EAC"/>
    <w:rsid w:val="00A62281"/>
    <w:rsid w:val="00A657B6"/>
    <w:rsid w:val="00A7043D"/>
    <w:rsid w:val="00A76ACD"/>
    <w:rsid w:val="00A80EB8"/>
    <w:rsid w:val="00A96854"/>
    <w:rsid w:val="00AB2FFC"/>
    <w:rsid w:val="00AC2C82"/>
    <w:rsid w:val="00AC6B76"/>
    <w:rsid w:val="00AD39B0"/>
    <w:rsid w:val="00AD6A27"/>
    <w:rsid w:val="00AF489E"/>
    <w:rsid w:val="00B01FE8"/>
    <w:rsid w:val="00B14D9B"/>
    <w:rsid w:val="00B16030"/>
    <w:rsid w:val="00B22853"/>
    <w:rsid w:val="00B301B0"/>
    <w:rsid w:val="00B4131B"/>
    <w:rsid w:val="00B466D2"/>
    <w:rsid w:val="00B4790D"/>
    <w:rsid w:val="00B50204"/>
    <w:rsid w:val="00B73753"/>
    <w:rsid w:val="00B908B1"/>
    <w:rsid w:val="00BA1610"/>
    <w:rsid w:val="00BA7758"/>
    <w:rsid w:val="00C17D17"/>
    <w:rsid w:val="00C35ED9"/>
    <w:rsid w:val="00C42DDA"/>
    <w:rsid w:val="00C558B8"/>
    <w:rsid w:val="00C70446"/>
    <w:rsid w:val="00C7660C"/>
    <w:rsid w:val="00C928D7"/>
    <w:rsid w:val="00C92901"/>
    <w:rsid w:val="00CC0D94"/>
    <w:rsid w:val="00CC3976"/>
    <w:rsid w:val="00CD5582"/>
    <w:rsid w:val="00CE3419"/>
    <w:rsid w:val="00CF4CBB"/>
    <w:rsid w:val="00D172D6"/>
    <w:rsid w:val="00D31611"/>
    <w:rsid w:val="00D35649"/>
    <w:rsid w:val="00D75F93"/>
    <w:rsid w:val="00D8119D"/>
    <w:rsid w:val="00D83127"/>
    <w:rsid w:val="00D87A65"/>
    <w:rsid w:val="00D90D11"/>
    <w:rsid w:val="00D97E45"/>
    <w:rsid w:val="00DB5B6A"/>
    <w:rsid w:val="00DC68B2"/>
    <w:rsid w:val="00DC7748"/>
    <w:rsid w:val="00DD0F0F"/>
    <w:rsid w:val="00E27B8A"/>
    <w:rsid w:val="00E32EED"/>
    <w:rsid w:val="00E44C93"/>
    <w:rsid w:val="00E525AE"/>
    <w:rsid w:val="00E53AEA"/>
    <w:rsid w:val="00E66EED"/>
    <w:rsid w:val="00E7442F"/>
    <w:rsid w:val="00E874FE"/>
    <w:rsid w:val="00ED7D2C"/>
    <w:rsid w:val="00EF481B"/>
    <w:rsid w:val="00F12D10"/>
    <w:rsid w:val="00F2446B"/>
    <w:rsid w:val="00F32AFA"/>
    <w:rsid w:val="00F5066B"/>
    <w:rsid w:val="00F5368C"/>
    <w:rsid w:val="00F57B81"/>
    <w:rsid w:val="00F6546A"/>
    <w:rsid w:val="00F70B96"/>
    <w:rsid w:val="00F769C7"/>
    <w:rsid w:val="00FB3E58"/>
    <w:rsid w:val="00FC1510"/>
    <w:rsid w:val="00FD6E66"/>
    <w:rsid w:val="00FE360F"/>
    <w:rsid w:val="00FE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69E63"/>
  <w15:chartTrackingRefBased/>
  <w15:docId w15:val="{91B2CFE1-FC20-D14D-BBD1-DE87B3C6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7D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1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1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8061FE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E27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B5B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5B6A"/>
    <w:rPr>
      <w:color w:val="954F72"/>
      <w:u w:val="single"/>
    </w:rPr>
  </w:style>
  <w:style w:type="paragraph" w:customStyle="1" w:styleId="msonormal0">
    <w:name w:val="msonormal"/>
    <w:basedOn w:val="Normal"/>
    <w:rsid w:val="00DB5B6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B5B6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</w:style>
  <w:style w:type="paragraph" w:customStyle="1" w:styleId="xl64">
    <w:name w:val="xl64"/>
    <w:basedOn w:val="Normal"/>
    <w:rsid w:val="00DB5B6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</w:style>
  <w:style w:type="paragraph" w:styleId="NoSpacing">
    <w:name w:val="No Spacing"/>
    <w:link w:val="NoSpacingChar"/>
    <w:uiPriority w:val="1"/>
    <w:qFormat/>
    <w:rsid w:val="00270B6B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70B6B"/>
    <w:rPr>
      <w:sz w:val="22"/>
      <w:szCs w:val="22"/>
    </w:rPr>
  </w:style>
  <w:style w:type="paragraph" w:styleId="Revision">
    <w:name w:val="Revision"/>
    <w:hidden/>
    <w:uiPriority w:val="99"/>
    <w:semiHidden/>
    <w:rsid w:val="0087638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4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o.YatHang@mh.org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1779</Words>
  <Characters>1014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o</dc:creator>
  <cp:keywords/>
  <dc:description/>
  <cp:lastModifiedBy>Poornima Thiruvudaiselvi</cp:lastModifiedBy>
  <cp:revision>32</cp:revision>
  <dcterms:created xsi:type="dcterms:W3CDTF">2021-11-17T03:58:00Z</dcterms:created>
  <dcterms:modified xsi:type="dcterms:W3CDTF">2023-01-27T06:43:00Z</dcterms:modified>
</cp:coreProperties>
</file>